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6D5BF" w14:textId="77777777" w:rsidR="00834A77" w:rsidRDefault="00834A77" w:rsidP="00834A77">
      <w:r>
        <w:t>library("e1071")</w:t>
      </w:r>
    </w:p>
    <w:p w14:paraId="3BE2C16D" w14:textId="77777777" w:rsidR="00834A77" w:rsidRDefault="00834A77" w:rsidP="00834A77">
      <w:r>
        <w:t>library(MASS)</w:t>
      </w:r>
    </w:p>
    <w:p w14:paraId="05233F8E" w14:textId="77777777" w:rsidR="00834A77" w:rsidRDefault="00834A77" w:rsidP="00834A77">
      <w:r>
        <w:t>library(randomForest)</w:t>
      </w:r>
    </w:p>
    <w:p w14:paraId="3449CC9B" w14:textId="77777777" w:rsidR="00834A77" w:rsidRDefault="00834A77" w:rsidP="00834A77">
      <w:r>
        <w:t>library(limma)</w:t>
      </w:r>
    </w:p>
    <w:p w14:paraId="0E3B1B9F" w14:textId="77777777" w:rsidR="00834A77" w:rsidRDefault="00834A77" w:rsidP="00834A77">
      <w:r>
        <w:t>library(Biobase)</w:t>
      </w:r>
    </w:p>
    <w:p w14:paraId="0C9F56EA" w14:textId="77777777" w:rsidR="00834A77" w:rsidRDefault="00834A77" w:rsidP="00834A77">
      <w:r>
        <w:t>library(readxl)</w:t>
      </w:r>
    </w:p>
    <w:p w14:paraId="57D612AB" w14:textId="77777777" w:rsidR="00834A77" w:rsidRDefault="00834A77" w:rsidP="00834A77">
      <w:r>
        <w:t>library(caret)</w:t>
      </w:r>
    </w:p>
    <w:p w14:paraId="4A9704C9" w14:textId="77777777" w:rsidR="00834A77" w:rsidRDefault="00834A77" w:rsidP="00834A77">
      <w:r>
        <w:t>library(GEOquery)</w:t>
      </w:r>
    </w:p>
    <w:p w14:paraId="1E9F649E" w14:textId="77777777" w:rsidR="00834A77" w:rsidRDefault="00834A77" w:rsidP="00834A77">
      <w:r>
        <w:t>library(MASS)</w:t>
      </w:r>
    </w:p>
    <w:p w14:paraId="63E3D3D1" w14:textId="77777777" w:rsidR="00834A77" w:rsidRDefault="00834A77" w:rsidP="00834A77"/>
    <w:p w14:paraId="3641F1A3" w14:textId="77777777" w:rsidR="00834A77" w:rsidRDefault="00834A77" w:rsidP="00834A77">
      <w:r>
        <w:t>#imputation</w:t>
      </w:r>
    </w:p>
    <w:p w14:paraId="1ADFC598" w14:textId="77777777" w:rsidR="00834A77" w:rsidRDefault="00834A77" w:rsidP="00834A77">
      <w:r>
        <w:t>## Data imputation function</w:t>
      </w:r>
    </w:p>
    <w:p w14:paraId="15AC27B8" w14:textId="77777777" w:rsidR="00834A77" w:rsidRDefault="00834A77" w:rsidP="00834A77">
      <w:r>
        <w:t>impute_data = function(df, width = 0.3, downshift = 1.8) {</w:t>
      </w:r>
    </w:p>
    <w:p w14:paraId="087C8CF9" w14:textId="77777777" w:rsidR="00834A77" w:rsidRDefault="00834A77" w:rsidP="00834A77">
      <w:r>
        <w:t xml:space="preserve">  # df = data frame containing filtered </w:t>
      </w:r>
    </w:p>
    <w:p w14:paraId="2D38D8BE" w14:textId="77777777" w:rsidR="00834A77" w:rsidRDefault="00834A77" w:rsidP="00834A77">
      <w:r>
        <w:t xml:space="preserve">  # Assumes missing data (in df) follows a narrowed and downshifted normal distribution</w:t>
      </w:r>
    </w:p>
    <w:p w14:paraId="78DFB1E8" w14:textId="77777777" w:rsidR="00834A77" w:rsidRDefault="00834A77" w:rsidP="00834A77">
      <w:r>
        <w:t xml:space="preserve">  </w:t>
      </w:r>
    </w:p>
    <w:p w14:paraId="38B91D06" w14:textId="77777777" w:rsidR="00834A77" w:rsidRDefault="00834A77" w:rsidP="00834A77">
      <w:r>
        <w:t xml:space="preserve">  col_names = colnames(df)</w:t>
      </w:r>
    </w:p>
    <w:p w14:paraId="309B3FE1" w14:textId="77777777" w:rsidR="00834A77" w:rsidRDefault="00834A77" w:rsidP="00834A77">
      <w:r>
        <w:t xml:space="preserve">  </w:t>
      </w:r>
    </w:p>
    <w:p w14:paraId="4EEE6644" w14:textId="77777777" w:rsidR="00834A77" w:rsidRDefault="00834A77" w:rsidP="00834A77">
      <w:r>
        <w:t xml:space="preserve">  # Imputation</w:t>
      </w:r>
    </w:p>
    <w:p w14:paraId="2AD61C24" w14:textId="77777777" w:rsidR="00834A77" w:rsidRDefault="00834A77" w:rsidP="00834A77">
      <w:r>
        <w:t xml:space="preserve">  set.seed(1)</w:t>
      </w:r>
    </w:p>
    <w:p w14:paraId="730257F5" w14:textId="77777777" w:rsidR="00834A77" w:rsidRDefault="00834A77" w:rsidP="00834A77">
      <w:r>
        <w:t xml:space="preserve">  df[col_names] = lapply(col_names,</w:t>
      </w:r>
    </w:p>
    <w:p w14:paraId="3BF54BC3" w14:textId="77777777" w:rsidR="00834A77" w:rsidRDefault="00834A77" w:rsidP="00834A77">
      <w:r>
        <w:t xml:space="preserve">                         function(x) {</w:t>
      </w:r>
    </w:p>
    <w:p w14:paraId="4C68581F" w14:textId="77777777" w:rsidR="00834A77" w:rsidRDefault="00834A77" w:rsidP="00834A77">
      <w:r>
        <w:t xml:space="preserve">                           temp = df[[x]]</w:t>
      </w:r>
    </w:p>
    <w:p w14:paraId="5A0986C2" w14:textId="77777777" w:rsidR="00834A77" w:rsidRDefault="00834A77" w:rsidP="00834A77">
      <w:r>
        <w:t xml:space="preserve">                           #temp[!is.finite(temp)] = NA</w:t>
      </w:r>
    </w:p>
    <w:p w14:paraId="3A83B717" w14:textId="77777777" w:rsidR="00834A77" w:rsidRDefault="00834A77" w:rsidP="00834A77">
      <w:r>
        <w:t xml:space="preserve">                           </w:t>
      </w:r>
    </w:p>
    <w:p w14:paraId="6A13B56F" w14:textId="77777777" w:rsidR="00834A77" w:rsidRDefault="00834A77" w:rsidP="00834A77">
      <w:r>
        <w:t xml:space="preserve">                           temp.sd = width * sd(temp, na.rm = TRUE)   # shrink sd width</w:t>
      </w:r>
    </w:p>
    <w:p w14:paraId="1124597D" w14:textId="77777777" w:rsidR="00834A77" w:rsidRDefault="00834A77" w:rsidP="00834A77">
      <w:r>
        <w:t xml:space="preserve">                           temp.mean = mean(temp, na.rm = TRUE) - </w:t>
      </w:r>
    </w:p>
    <w:p w14:paraId="3A89D50C" w14:textId="77777777" w:rsidR="00834A77" w:rsidRDefault="00834A77" w:rsidP="00834A77">
      <w:r>
        <w:t xml:space="preserve">                             downshift * sd(temp, na.rm = TRUE)   # shift mean of imputed values</w:t>
      </w:r>
    </w:p>
    <w:p w14:paraId="54BEEF85" w14:textId="77777777" w:rsidR="00834A77" w:rsidRDefault="00834A77" w:rsidP="00834A77">
      <w:r>
        <w:t xml:space="preserve">                           </w:t>
      </w:r>
    </w:p>
    <w:p w14:paraId="3BF7AA11" w14:textId="77777777" w:rsidR="00834A77" w:rsidRDefault="00834A77" w:rsidP="00834A77">
      <w:r>
        <w:t xml:space="preserve">                           n.missing = sum(is.na(temp))</w:t>
      </w:r>
    </w:p>
    <w:p w14:paraId="27442578" w14:textId="77777777" w:rsidR="00834A77" w:rsidRDefault="00834A77" w:rsidP="00834A77">
      <w:r>
        <w:t xml:space="preserve">                           temp[is.na(temp)] = rnorm(n.missing, mean = temp.mean, sd = temp.sd)                          </w:t>
      </w:r>
    </w:p>
    <w:p w14:paraId="7C5E3785" w14:textId="77777777" w:rsidR="00834A77" w:rsidRDefault="00834A77" w:rsidP="00834A77">
      <w:r>
        <w:t xml:space="preserve">                           return(temp)</w:t>
      </w:r>
    </w:p>
    <w:p w14:paraId="4584DBBB" w14:textId="77777777" w:rsidR="00834A77" w:rsidRDefault="00834A77" w:rsidP="00834A77">
      <w:r>
        <w:t xml:space="preserve">                         })</w:t>
      </w:r>
    </w:p>
    <w:p w14:paraId="14EE7CDD" w14:textId="77777777" w:rsidR="00834A77" w:rsidRDefault="00834A77" w:rsidP="00834A77">
      <w:r>
        <w:t xml:space="preserve">  return(df)</w:t>
      </w:r>
    </w:p>
    <w:p w14:paraId="1C38DB4A" w14:textId="77777777" w:rsidR="00834A77" w:rsidRDefault="00834A77" w:rsidP="00834A77">
      <w:r>
        <w:t>}</w:t>
      </w:r>
    </w:p>
    <w:p w14:paraId="4C4177C7" w14:textId="77777777" w:rsidR="00834A77" w:rsidRDefault="00834A77" w:rsidP="00834A77"/>
    <w:p w14:paraId="069CFB97" w14:textId="77777777" w:rsidR="00834A77" w:rsidRDefault="00834A77" w:rsidP="00834A77">
      <w:r>
        <w:t>#setwd("D:/research/Dr Randhawa/TCMR_TMT_ML_shortgun/data/")</w:t>
      </w:r>
    </w:p>
    <w:p w14:paraId="4F6C91B8" w14:textId="77777777" w:rsidR="00834A77" w:rsidRDefault="00834A77" w:rsidP="00834A77">
      <w:r>
        <w:t>setwd("/Users/pengliu/Dropbox/OneDrive - University of Pittsburgh/research/other/Xiao/TCMR_TMT_ML_shortgun/data/")</w:t>
      </w:r>
    </w:p>
    <w:p w14:paraId="131F0CB9" w14:textId="77777777" w:rsidR="00834A77" w:rsidRDefault="00834A77" w:rsidP="00834A77"/>
    <w:p w14:paraId="2937D69F" w14:textId="77777777" w:rsidR="00834A77" w:rsidRDefault="00834A77" w:rsidP="00834A77">
      <w:r>
        <w:t>#Read in</w:t>
      </w:r>
    </w:p>
    <w:p w14:paraId="5E315B31" w14:textId="77777777" w:rsidR="00834A77" w:rsidRDefault="00834A77" w:rsidP="00834A77">
      <w:r>
        <w:t>data&lt;-read_excel("2nd manuscript.xlsx", sheet = "data for PCA")</w:t>
      </w:r>
    </w:p>
    <w:p w14:paraId="268440F1" w14:textId="77777777" w:rsidR="00834A77" w:rsidRDefault="00834A77" w:rsidP="00834A77">
      <w:r>
        <w:t>data_NKID_TCMR&lt;-unique(data[,c(1,3:12)])</w:t>
      </w:r>
    </w:p>
    <w:p w14:paraId="3ABC24BC" w14:textId="77777777" w:rsidR="00834A77" w:rsidRDefault="00834A77" w:rsidP="00834A77">
      <w:r>
        <w:t>data_NKID_BKPyVN&lt;-unique(data[,c(14,16:25)])</w:t>
      </w:r>
    </w:p>
    <w:p w14:paraId="5EDA0933" w14:textId="77777777" w:rsidR="00834A77" w:rsidRDefault="00834A77" w:rsidP="00834A77"/>
    <w:p w14:paraId="6D9FDF9D" w14:textId="77777777" w:rsidR="00834A77" w:rsidRDefault="00834A77" w:rsidP="00834A77">
      <w:r>
        <w:t>#Remove missing uniprot ids</w:t>
      </w:r>
    </w:p>
    <w:p w14:paraId="29526E11" w14:textId="77777777" w:rsidR="00834A77" w:rsidRDefault="00834A77" w:rsidP="00834A77">
      <w:r>
        <w:t>data_NKID_TCMR&lt;-data_NKID_TCMR[-925,]</w:t>
      </w:r>
    </w:p>
    <w:p w14:paraId="5A554888" w14:textId="77777777" w:rsidR="00834A77" w:rsidRDefault="00834A77" w:rsidP="00834A77">
      <w:r>
        <w:t>group&lt;-c(rep("NKID",5),rep("TCMR",5),rep("NKID",5),rep("BKPyVN",5))</w:t>
      </w:r>
    </w:p>
    <w:p w14:paraId="14CC78C1" w14:textId="77777777" w:rsidR="00834A77" w:rsidRDefault="00834A77" w:rsidP="00834A77"/>
    <w:p w14:paraId="03413472" w14:textId="77777777" w:rsidR="00834A77" w:rsidRDefault="00834A77" w:rsidP="00834A77">
      <w:r>
        <w:t>#combine three phenotypes into one big matrix</w:t>
      </w:r>
    </w:p>
    <w:p w14:paraId="7785B2F5" w14:textId="77777777" w:rsidR="00834A77" w:rsidRDefault="00834A77" w:rsidP="00834A77">
      <w:r>
        <w:t>index&lt;-unique(c(data_NKID_TCMR$`C: Sample...1`,data_NKID_BKPyVN$`C: Sample...14`))</w:t>
      </w:r>
    </w:p>
    <w:p w14:paraId="5F2F4E06" w14:textId="77777777" w:rsidR="00834A77" w:rsidRDefault="00834A77" w:rsidP="00834A77">
      <w:r>
        <w:t>data1&lt;-as.data.frame(data_NKID_TCMR[,2:11])</w:t>
      </w:r>
    </w:p>
    <w:p w14:paraId="34D1380A" w14:textId="77777777" w:rsidR="00834A77" w:rsidRDefault="00834A77" w:rsidP="00834A77">
      <w:r>
        <w:t>data2&lt;-as.data.frame(data_NKID_BKPyVN[,2:11])</w:t>
      </w:r>
    </w:p>
    <w:p w14:paraId="595F94C6" w14:textId="77777777" w:rsidR="00834A77" w:rsidRDefault="00834A77" w:rsidP="00834A77"/>
    <w:p w14:paraId="42DB5229" w14:textId="77777777" w:rsidR="00834A77" w:rsidRDefault="00834A77" w:rsidP="00834A77">
      <w:r>
        <w:t>rownames(data1)&lt;-data_NKID_TCMR$`C: Sample...1`</w:t>
      </w:r>
    </w:p>
    <w:p w14:paraId="72EBCDC0" w14:textId="77777777" w:rsidR="00834A77" w:rsidRDefault="00834A77" w:rsidP="00834A77">
      <w:r>
        <w:t>rownames(data2)&lt;-data_NKID_BKPyVN$`C: Sample...14`</w:t>
      </w:r>
    </w:p>
    <w:p w14:paraId="5B413D4D" w14:textId="77777777" w:rsidR="00834A77" w:rsidRDefault="00834A77" w:rsidP="00834A77"/>
    <w:p w14:paraId="70D9AB3B" w14:textId="77777777" w:rsidR="00834A77" w:rsidRDefault="00834A77" w:rsidP="00834A77">
      <w:r>
        <w:t>data_all&lt;-cbind(data1[index,],data2[index,])</w:t>
      </w:r>
    </w:p>
    <w:p w14:paraId="698AE4BA" w14:textId="77777777" w:rsidR="00834A77" w:rsidRDefault="00834A77" w:rsidP="00834A77">
      <w:r>
        <w:t>data_all&lt;-apply(data_all,2,function(x) as.numeric(x))</w:t>
      </w:r>
    </w:p>
    <w:p w14:paraId="10759BCC" w14:textId="77777777" w:rsidR="00834A77" w:rsidRDefault="00834A77" w:rsidP="00834A77">
      <w:r>
        <w:t>rownames(data_all)&lt;-index</w:t>
      </w:r>
    </w:p>
    <w:p w14:paraId="0AE6ADFD" w14:textId="77777777" w:rsidR="00834A77" w:rsidRDefault="00834A77" w:rsidP="00834A77">
      <w:r>
        <w:t>colnames(data_all)&lt;-c(paste0("NKID_",1:5),paste0("TCMR_",1:5),paste0("NKID_",1:5),paste0("BKPyVN_",1:5))</w:t>
      </w:r>
    </w:p>
    <w:p w14:paraId="4EAD8452" w14:textId="77777777" w:rsidR="00834A77" w:rsidRDefault="00834A77" w:rsidP="00834A77"/>
    <w:p w14:paraId="71BA2D94" w14:textId="77777777" w:rsidR="00834A77" w:rsidRDefault="00834A77" w:rsidP="00834A77">
      <w:r>
        <w:t>boxplot(data_all)</w:t>
      </w:r>
    </w:p>
    <w:p w14:paraId="0E738745" w14:textId="77777777" w:rsidR="00834A77" w:rsidRDefault="00834A77" w:rsidP="00834A77"/>
    <w:p w14:paraId="01192954" w14:textId="77777777" w:rsidR="00834A77" w:rsidRDefault="00834A77" w:rsidP="00834A77">
      <w:r>
        <w:t>#quantile normalization</w:t>
      </w:r>
    </w:p>
    <w:p w14:paraId="3D532507" w14:textId="77777777" w:rsidR="00834A77" w:rsidRDefault="00834A77" w:rsidP="00834A77">
      <w:r>
        <w:t>library(preprocessCore)</w:t>
      </w:r>
    </w:p>
    <w:p w14:paraId="39C04926" w14:textId="77777777" w:rsidR="00834A77" w:rsidRDefault="00834A77" w:rsidP="00834A77">
      <w:r>
        <w:t>data_all&lt;-normalize.quantiles(as.matrix(data_all))</w:t>
      </w:r>
    </w:p>
    <w:p w14:paraId="20C30050" w14:textId="77777777" w:rsidR="00834A77" w:rsidRDefault="00834A77" w:rsidP="00834A77">
      <w:r>
        <w:t>boxplot(data_all)</w:t>
      </w:r>
    </w:p>
    <w:p w14:paraId="73EFB7CE" w14:textId="77777777" w:rsidR="00834A77" w:rsidRDefault="00834A77" w:rsidP="00834A77">
      <w:r>
        <w:t>rownames(data_all)&lt;-index</w:t>
      </w:r>
    </w:p>
    <w:p w14:paraId="4E6B4342" w14:textId="77777777" w:rsidR="00834A77" w:rsidRDefault="00834A77" w:rsidP="00834A77">
      <w:r>
        <w:t>colnames(data_all)&lt;-c(paste0("NKID_",1:5),paste0("TCMR_",1:5),paste0("NKID2_",1:5),paste0("BKPyVN_",1:5))</w:t>
      </w:r>
    </w:p>
    <w:p w14:paraId="04002AB3" w14:textId="77777777" w:rsidR="00834A77" w:rsidRDefault="00834A77" w:rsidP="00834A77"/>
    <w:p w14:paraId="1572C1D6" w14:textId="77777777" w:rsidR="00834A77" w:rsidRDefault="00834A77" w:rsidP="00834A77">
      <w:r>
        <w:t>## Apply imputation</w:t>
      </w:r>
    </w:p>
    <w:p w14:paraId="6E82FA0B" w14:textId="77777777" w:rsidR="00834A77" w:rsidRDefault="00834A77" w:rsidP="00834A77">
      <w:r>
        <w:t>data_all = impute_data(as.data.frame(data_all))</w:t>
      </w:r>
    </w:p>
    <w:p w14:paraId="31BF66E4" w14:textId="77777777" w:rsidR="00834A77" w:rsidRDefault="00834A77" w:rsidP="00834A77">
      <w:r>
        <w:t>data_all&lt;-cbind((data_all[,1:5]+data_all[,11:15])/2,data_all[,6:10],data_all[,16:20])</w:t>
      </w:r>
    </w:p>
    <w:p w14:paraId="16DB0C14" w14:textId="77777777" w:rsidR="00834A77" w:rsidRDefault="00834A77" w:rsidP="00834A77">
      <w:r>
        <w:t>data.corr2&lt;-data_all # change to the same name of data for cv</w:t>
      </w:r>
    </w:p>
    <w:p w14:paraId="6C6B072C" w14:textId="77777777" w:rsidR="00834A77" w:rsidRDefault="00834A77" w:rsidP="00834A77">
      <w:r>
        <w:t>#---------------------------------------------------------------------------</w:t>
      </w:r>
    </w:p>
    <w:p w14:paraId="60FF0DC1" w14:textId="77777777" w:rsidR="00834A77" w:rsidRDefault="00834A77" w:rsidP="00834A77">
      <w:r>
        <w:t># Creat common DE list for validation on transcriptome and proteeomic data, we will not use the commonDE list for the cross validation below</w:t>
      </w:r>
    </w:p>
    <w:p w14:paraId="33BF9F2C" w14:textId="77777777" w:rsidR="00834A77" w:rsidRDefault="00834A77" w:rsidP="00834A77">
      <w:r>
        <w:t>setwd("/Users/pengliu/Dropbox/OneDrive - University of Pittsburgh/research/other/Xiao/TCMR_TMT_ML_shortgun/Manuscript/")</w:t>
      </w:r>
    </w:p>
    <w:p w14:paraId="594A30B3" w14:textId="77777777" w:rsidR="00834A77" w:rsidRDefault="00834A77" w:rsidP="00834A77">
      <w:r>
        <w:t>CommonDE&lt;-read.table("DE protein panel mapped.txt", header=T) # https://www.uniprot.org/uploadlists/</w:t>
      </w:r>
    </w:p>
    <w:p w14:paraId="0E3B3B71" w14:textId="77777777" w:rsidR="00834A77" w:rsidRDefault="00834A77" w:rsidP="00834A77"/>
    <w:p w14:paraId="11640D8F" w14:textId="77777777" w:rsidR="00834A77" w:rsidRDefault="00834A77" w:rsidP="00834A77">
      <w:r>
        <w:t>DElist&lt;-CommonDE[CommonDE$Accession %in% rownames(data_all),]</w:t>
      </w:r>
    </w:p>
    <w:p w14:paraId="4668E092" w14:textId="77777777" w:rsidR="00834A77" w:rsidRDefault="00834A77" w:rsidP="00834A77">
      <w:r>
        <w:t>colnames(DElist)&lt;-c("Uniprot","Genes")</w:t>
      </w:r>
    </w:p>
    <w:p w14:paraId="407C0EAA" w14:textId="77777777" w:rsidR="00834A77" w:rsidRDefault="00834A77" w:rsidP="00834A77"/>
    <w:p w14:paraId="724B707D" w14:textId="77777777" w:rsidR="00834A77" w:rsidRDefault="00834A77" w:rsidP="00834A77"/>
    <w:p w14:paraId="5327585B" w14:textId="77777777" w:rsidR="00834A77" w:rsidRDefault="00834A77" w:rsidP="00834A77">
      <w:r>
        <w:t>data.train&lt;-data_all[DElist$Uniprot,]</w:t>
      </w:r>
    </w:p>
    <w:p w14:paraId="27757918" w14:textId="77777777" w:rsidR="00834A77" w:rsidRDefault="00834A77" w:rsidP="00834A77">
      <w:r>
        <w:t>boxplot(data.train)</w:t>
      </w:r>
    </w:p>
    <w:p w14:paraId="60B365FC" w14:textId="77777777" w:rsidR="00834A77" w:rsidRDefault="00834A77" w:rsidP="00834A77"/>
    <w:p w14:paraId="5D5C4D56" w14:textId="77777777" w:rsidR="00834A77" w:rsidRDefault="00834A77" w:rsidP="00834A77">
      <w:r>
        <w:t># PCA plot</w:t>
      </w:r>
    </w:p>
    <w:p w14:paraId="390FBF73" w14:textId="77777777" w:rsidR="00834A77" w:rsidRDefault="00834A77" w:rsidP="00834A77">
      <w:r>
        <w:t>library(ggfortify)</w:t>
      </w:r>
    </w:p>
    <w:p w14:paraId="2C306523" w14:textId="77777777" w:rsidR="00834A77" w:rsidRDefault="00834A77" w:rsidP="00834A77">
      <w:r>
        <w:t>label=c(rep("NKID",5),rep("TCMR",5),rep("BKPyVN",5))</w:t>
      </w:r>
    </w:p>
    <w:p w14:paraId="57A4B8B2" w14:textId="77777777" w:rsidR="00834A77" w:rsidRDefault="00834A77" w:rsidP="00834A77">
      <w:r>
        <w:t>df.c.a&lt;-data.frame(condition=label,t(data_all))</w:t>
      </w:r>
    </w:p>
    <w:p w14:paraId="654E5B5B" w14:textId="77777777" w:rsidR="00834A77" w:rsidRDefault="00834A77" w:rsidP="00834A77">
      <w:r>
        <w:t>autoplot(prcomp(df.c.a[,-1]), data=df.c.a, colour="condition", frame=T)</w:t>
      </w:r>
    </w:p>
    <w:p w14:paraId="0A1391F8" w14:textId="77777777" w:rsidR="00834A77" w:rsidRDefault="00834A77" w:rsidP="00834A77"/>
    <w:p w14:paraId="2BD39DC1" w14:textId="77777777" w:rsidR="00834A77" w:rsidRDefault="00834A77" w:rsidP="00834A77">
      <w:r>
        <w:t>model=randomForest(x=t(data.train),y=factor(c(1,1,1,1,1,2,2,2,2,2,3,3,3,3,3)))</w:t>
      </w:r>
    </w:p>
    <w:p w14:paraId="7057B39A" w14:textId="77777777" w:rsidR="00834A77" w:rsidRDefault="00834A77" w:rsidP="00834A77">
      <w:r>
        <w:t>write.csv(data.frame(features=rownames(model$importance),model$importance)[order(model$importance,decreasing = T),], file="importance_rf.csv")</w:t>
      </w:r>
    </w:p>
    <w:p w14:paraId="6F920784" w14:textId="77777777" w:rsidR="00834A77" w:rsidRDefault="00834A77" w:rsidP="00834A77">
      <w:r>
        <w:t>##-----------------------------------</w:t>
      </w:r>
    </w:p>
    <w:p w14:paraId="5037346F" w14:textId="77777777" w:rsidR="00834A77" w:rsidRDefault="00834A77" w:rsidP="00834A77">
      <w:r>
        <w:t># cross validation</w:t>
      </w:r>
    </w:p>
    <w:p w14:paraId="70E36C4D" w14:textId="77777777" w:rsidR="00834A77" w:rsidRDefault="00834A77" w:rsidP="00834A77">
      <w:r>
        <w:t>##-----------------------------------</w:t>
      </w:r>
    </w:p>
    <w:p w14:paraId="5FBEA7FA" w14:textId="77777777" w:rsidR="00834A77" w:rsidRDefault="00834A77" w:rsidP="00834A77">
      <w:r>
        <w:t>TMT.DE1&lt;-read_excel("/Users/pengliu/Dropbox/OneDrive - University of Pittsburgh/research/other/Xiao/TCMR_TMT_ML_shortgun/old/manuscript/manuscript05042020/machine learning-supplementary excel tables S1-S12_04182020.xlsx", sheet="Table S5",skip=8) #TCMR vs STA</w:t>
      </w:r>
    </w:p>
    <w:p w14:paraId="303F1224" w14:textId="77777777" w:rsidR="00834A77" w:rsidRDefault="00834A77" w:rsidP="00834A77">
      <w:r>
        <w:t>TMT.DE2&lt;-read_excel("/Users/pengliu/Dropbox/OneDrive - University of Pittsburgh/research/other/Xiao/TCMR_TMT_ML_shortgun/old/manuscript/manuscript05042020/machine learning-supplementary excel tables S1-S12_04182020.xlsx", sheet="Table S6",skip=8) #BKPyVN vs STA</w:t>
      </w:r>
    </w:p>
    <w:p w14:paraId="7EA7AD44" w14:textId="77777777" w:rsidR="00834A77" w:rsidRDefault="00834A77" w:rsidP="00834A77">
      <w:r>
        <w:t>TMT.DE3&lt;-read_excel("/Users/pengliu/Dropbox/OneDrive - University of Pittsburgh/research/other/Xiao/TCMR_TMT_ML_shortgun/old/manuscript/manuscript05042020/machine learning-supplementary excel tables S1-S12_04182020.xlsx", sheet="Table S7",skip=8) #TCMR vs BKPyVN</w:t>
      </w:r>
    </w:p>
    <w:p w14:paraId="01AF00C5" w14:textId="77777777" w:rsidR="00834A77" w:rsidRDefault="00834A77" w:rsidP="00834A77"/>
    <w:p w14:paraId="31BD2ACF" w14:textId="77777777" w:rsidR="00834A77" w:rsidRDefault="00834A77" w:rsidP="00834A77">
      <w:r>
        <w:t>TMT.DEList1&lt;-TMT.DE1$Accession</w:t>
      </w:r>
    </w:p>
    <w:p w14:paraId="4120053E" w14:textId="77777777" w:rsidR="00834A77" w:rsidRDefault="00834A77" w:rsidP="00834A77">
      <w:r>
        <w:t>TMT.DEList2&lt;-TMT.DE2$Accession</w:t>
      </w:r>
    </w:p>
    <w:p w14:paraId="0475F54B" w14:textId="77777777" w:rsidR="00834A77" w:rsidRDefault="00834A77" w:rsidP="00834A77">
      <w:r>
        <w:t>TMT.DEList3&lt;-TMT.DE3$Accession</w:t>
      </w:r>
    </w:p>
    <w:p w14:paraId="3C4FE296" w14:textId="77777777" w:rsidR="00834A77" w:rsidRDefault="00834A77" w:rsidP="00834A77"/>
    <w:p w14:paraId="5FB47200" w14:textId="77777777" w:rsidR="00834A77" w:rsidRDefault="00834A77" w:rsidP="00834A77">
      <w:r>
        <w:t>TMT.DEList&lt;-unique(c(TMT.DEList1,TMT.DEList2,TMT.DEList3)) #TMT DEList</w:t>
      </w:r>
    </w:p>
    <w:p w14:paraId="28865E37" w14:textId="77777777" w:rsidR="00834A77" w:rsidRDefault="00834A77" w:rsidP="00834A77"/>
    <w:p w14:paraId="45D93341" w14:textId="77777777" w:rsidR="00834A77" w:rsidRDefault="00834A77" w:rsidP="00834A77">
      <w:r>
        <w:t>## loocv</w:t>
      </w:r>
    </w:p>
    <w:p w14:paraId="38902532" w14:textId="77777777" w:rsidR="00834A77" w:rsidRDefault="00834A77" w:rsidP="00834A77">
      <w:r>
        <w:t>flds &lt;- createFolds(1:ncol(data.corr2), k = ncol(data.corr2), list = TRUE, returnTrain = FALSE)</w:t>
      </w:r>
    </w:p>
    <w:p w14:paraId="0CEFCE2D" w14:textId="77777777" w:rsidR="00834A77" w:rsidRDefault="00834A77" w:rsidP="00834A77">
      <w:r>
        <w:t>SVM.predict&lt;-numeric(length=ncol(data.corr2))</w:t>
      </w:r>
    </w:p>
    <w:p w14:paraId="66C5541C" w14:textId="77777777" w:rsidR="00834A77" w:rsidRDefault="00834A77" w:rsidP="00834A77">
      <w:r>
        <w:t>SVM.prob&lt;-matrix(nrow=ncol(data.corr2),ncol=3)</w:t>
      </w:r>
    </w:p>
    <w:p w14:paraId="3B38A61E" w14:textId="77777777" w:rsidR="00834A77" w:rsidRDefault="00834A77" w:rsidP="00834A77">
      <w:r>
        <w:t>for(i in 1:length(flds)){</w:t>
      </w:r>
    </w:p>
    <w:p w14:paraId="07498E9D" w14:textId="77777777" w:rsidR="00834A77" w:rsidRDefault="00834A77" w:rsidP="00834A77">
      <w:r>
        <w:t xml:space="preserve">  #* DE analysis*#</w:t>
      </w:r>
    </w:p>
    <w:p w14:paraId="2BF0DBFA" w14:textId="77777777" w:rsidR="00834A77" w:rsidRDefault="00834A77" w:rsidP="00834A77">
      <w:r>
        <w:t xml:space="preserve">  data.corr2.loo&lt;-data.corr2[,-flds[[i]]]</w:t>
      </w:r>
    </w:p>
    <w:p w14:paraId="5233CF79" w14:textId="77777777" w:rsidR="00834A77" w:rsidRDefault="00834A77" w:rsidP="00834A77">
      <w:r>
        <w:t xml:space="preserve">  #Creat a ExpressionSet object</w:t>
      </w:r>
    </w:p>
    <w:p w14:paraId="28AB4401" w14:textId="77777777" w:rsidR="00834A77" w:rsidRDefault="00834A77" w:rsidP="00834A77">
      <w:r>
        <w:t xml:space="preserve">  data.corr2.exprs=as.matrix(data.corr2.loo)</w:t>
      </w:r>
    </w:p>
    <w:p w14:paraId="4D5C952E" w14:textId="77777777" w:rsidR="00834A77" w:rsidRDefault="00834A77" w:rsidP="00834A77">
      <w:r>
        <w:lastRenderedPageBreak/>
        <w:t xml:space="preserve">  eset &lt;- ExpressionSet(assayData=data.corr2.exprs)</w:t>
      </w:r>
    </w:p>
    <w:p w14:paraId="73D3F61A" w14:textId="77777777" w:rsidR="00834A77" w:rsidRDefault="00834A77" w:rsidP="00834A77">
      <w:r>
        <w:t xml:space="preserve">  </w:t>
      </w:r>
    </w:p>
    <w:p w14:paraId="25952EF8" w14:textId="77777777" w:rsidR="00834A77" w:rsidRDefault="00834A77" w:rsidP="00834A77">
      <w:r>
        <w:t xml:space="preserve">  #Design matrix</w:t>
      </w:r>
    </w:p>
    <w:p w14:paraId="6737ACBE" w14:textId="77777777" w:rsidR="00834A77" w:rsidRDefault="00834A77" w:rsidP="00834A77">
      <w:r>
        <w:t xml:space="preserve">  design &lt;- model.matrix(~ 0+factor(c(1,1,1,1,1,2,2,2,2,2,3,3,3,3,3)[-flds[[i]]]))</w:t>
      </w:r>
    </w:p>
    <w:p w14:paraId="5DEAEE42" w14:textId="77777777" w:rsidR="00834A77" w:rsidRDefault="00834A77" w:rsidP="00834A77">
      <w:r>
        <w:t xml:space="preserve">  colnames(design) &lt;- c("TCMR","STA","BKPyVN")</w:t>
      </w:r>
    </w:p>
    <w:p w14:paraId="18C32FC6" w14:textId="77777777" w:rsidR="00834A77" w:rsidRDefault="00834A77" w:rsidP="00834A77">
      <w:r>
        <w:t xml:space="preserve">  </w:t>
      </w:r>
    </w:p>
    <w:p w14:paraId="130C7196" w14:textId="77777777" w:rsidR="00834A77" w:rsidRDefault="00834A77" w:rsidP="00834A77">
      <w:r>
        <w:t xml:space="preserve">  #DE analysis</w:t>
      </w:r>
    </w:p>
    <w:p w14:paraId="5F6E32E0" w14:textId="77777777" w:rsidR="00834A77" w:rsidRDefault="00834A77" w:rsidP="00834A77">
      <w:r>
        <w:t xml:space="preserve">  fit &lt;- lmFit(eset, design)</w:t>
      </w:r>
    </w:p>
    <w:p w14:paraId="21A29BBC" w14:textId="77777777" w:rsidR="00834A77" w:rsidRDefault="00834A77" w:rsidP="00834A77">
      <w:r>
        <w:t xml:space="preserve">  contrast.matrix &lt;- makeContrasts(TCMR-STA,BKPyVN-STA,TCMR-BKPyVN, levels=design)</w:t>
      </w:r>
    </w:p>
    <w:p w14:paraId="763D4566" w14:textId="77777777" w:rsidR="00834A77" w:rsidRDefault="00834A77" w:rsidP="00834A77">
      <w:r>
        <w:t xml:space="preserve">  fit2 &lt;- contrasts.fit(fit, contrast.matrix)</w:t>
      </w:r>
    </w:p>
    <w:p w14:paraId="279C4C8C" w14:textId="77777777" w:rsidR="00834A77" w:rsidRDefault="00834A77" w:rsidP="00834A77">
      <w:r>
        <w:t xml:space="preserve">  fit2 &lt;- eBayes(fit2)</w:t>
      </w:r>
    </w:p>
    <w:p w14:paraId="32315F51" w14:textId="77777777" w:rsidR="00834A77" w:rsidRDefault="00834A77" w:rsidP="00834A77">
      <w:r>
        <w:t xml:space="preserve">  </w:t>
      </w:r>
    </w:p>
    <w:p w14:paraId="2B2272B4" w14:textId="77777777" w:rsidR="00834A77" w:rsidRDefault="00834A77" w:rsidP="00834A77">
      <w:r>
        <w:t xml:space="preserve">  </w:t>
      </w:r>
    </w:p>
    <w:p w14:paraId="639739C8" w14:textId="77777777" w:rsidR="00834A77" w:rsidRDefault="00834A77" w:rsidP="00834A77">
      <w:r>
        <w:t xml:space="preserve">  res.loo&lt;-topTable(fit2, coef=1:3, adjust="BH", number=nrow(data.corr2.loo))</w:t>
      </w:r>
    </w:p>
    <w:p w14:paraId="3B90980E" w14:textId="77777777" w:rsidR="00834A77" w:rsidRDefault="00834A77" w:rsidP="00834A77">
      <w:r>
        <w:t xml:space="preserve">  </w:t>
      </w:r>
    </w:p>
    <w:p w14:paraId="3526283B" w14:textId="77777777" w:rsidR="00834A77" w:rsidRDefault="00834A77" w:rsidP="00834A77">
      <w:r>
        <w:t xml:space="preserve">  LF.DElist.loo&lt;- rownames(res.loo)[res.loo$adj.P.Val&lt;0.05] # top genes</w:t>
      </w:r>
    </w:p>
    <w:p w14:paraId="13E21C6E" w14:textId="77777777" w:rsidR="00834A77" w:rsidRDefault="00834A77" w:rsidP="00834A77">
      <w:r>
        <w:t xml:space="preserve">  common.DElist&lt;-intersect(TMT.DEList,LF.DElist.loo)</w:t>
      </w:r>
    </w:p>
    <w:p w14:paraId="646955E4" w14:textId="77777777" w:rsidR="00834A77" w:rsidRDefault="00834A77" w:rsidP="00834A77">
      <w:r>
        <w:t xml:space="preserve">  </w:t>
      </w:r>
    </w:p>
    <w:p w14:paraId="3810F2EE" w14:textId="77777777" w:rsidR="00834A77" w:rsidRDefault="00834A77" w:rsidP="00834A77">
      <w:r>
        <w:t xml:space="preserve">  #LOOCV</w:t>
      </w:r>
    </w:p>
    <w:p w14:paraId="7D446BE6" w14:textId="77777777" w:rsidR="00834A77" w:rsidRDefault="00834A77" w:rsidP="00834A77">
      <w:r>
        <w:t xml:space="preserve">  data.corr2.train&lt;- data.corr2[common.DElist, -flds[[i]]]</w:t>
      </w:r>
    </w:p>
    <w:p w14:paraId="44EC55C8" w14:textId="77777777" w:rsidR="00834A77" w:rsidRDefault="00834A77" w:rsidP="00834A77">
      <w:r>
        <w:t xml:space="preserve">  data.corr2.test&lt;- data.corr2[common.DElist, flds[[i]],drop=F]</w:t>
      </w:r>
    </w:p>
    <w:p w14:paraId="39A3C3FB" w14:textId="77777777" w:rsidR="00834A77" w:rsidRDefault="00834A77" w:rsidP="00834A77">
      <w:r>
        <w:t xml:space="preserve">  temp.traindata&lt;-cbind(class=factor(c(1,1,1,1,1,2,2,2,2,2,3,3,3,3,3)[-flds[[i]]]), data.frame(t(data.corr2.train)))</w:t>
      </w:r>
    </w:p>
    <w:p w14:paraId="5AA2445B" w14:textId="77777777" w:rsidR="00834A77" w:rsidRDefault="00834A77" w:rsidP="00834A77">
      <w:r>
        <w:t xml:space="preserve">  temp.testdata&lt;-data.frame(t(data.corr2.test))</w:t>
      </w:r>
    </w:p>
    <w:p w14:paraId="1E253E89" w14:textId="77777777" w:rsidR="00834A77" w:rsidRDefault="00834A77" w:rsidP="00834A77">
      <w:r>
        <w:t xml:space="preserve">  model&lt;-svm(class ~ ., temp.traindata, probability = T)</w:t>
      </w:r>
    </w:p>
    <w:p w14:paraId="15DCE1B1" w14:textId="77777777" w:rsidR="00834A77" w:rsidRDefault="00834A77" w:rsidP="00834A77">
      <w:r>
        <w:t xml:space="preserve">  SVM.predict[flds[[i]]]&lt;-predict(model, temp.testdata)</w:t>
      </w:r>
    </w:p>
    <w:p w14:paraId="55CB078F" w14:textId="77777777" w:rsidR="00834A77" w:rsidRDefault="00834A77" w:rsidP="00834A77">
      <w:r>
        <w:t xml:space="preserve">  SVM.prob[flds[[i]],]&lt;-attributes(predict(model, temp.testdata,probability = T))$probabilities</w:t>
      </w:r>
    </w:p>
    <w:p w14:paraId="68EDE4FE" w14:textId="77777777" w:rsidR="00834A77" w:rsidRDefault="00834A77" w:rsidP="00834A77">
      <w:r>
        <w:t>}</w:t>
      </w:r>
    </w:p>
    <w:p w14:paraId="0976E1A2" w14:textId="77777777" w:rsidR="00834A77" w:rsidRDefault="00834A77" w:rsidP="00834A77">
      <w:r>
        <w:t>SVM.predict</w:t>
      </w:r>
    </w:p>
    <w:p w14:paraId="30BAB2E8" w14:textId="77777777" w:rsidR="00834A77" w:rsidRDefault="00834A77" w:rsidP="00834A77">
      <w:r>
        <w:t>SVM.prob #https://mmuratarat.github.io/2019-10-12/probabilistic-output-of-svm uses Platt Scaling as in LIBSVM</w:t>
      </w:r>
    </w:p>
    <w:p w14:paraId="056E4AD2" w14:textId="77777777" w:rsidR="00834A77" w:rsidRDefault="00834A77" w:rsidP="00834A77"/>
    <w:p w14:paraId="73391A46" w14:textId="77777777" w:rsidR="00834A77" w:rsidRDefault="00834A77" w:rsidP="00834A77">
      <w:r>
        <w:t>RF.predict&lt;-numeric(length=ncol(data.corr2))</w:t>
      </w:r>
    </w:p>
    <w:p w14:paraId="70B1F446" w14:textId="77777777" w:rsidR="00834A77" w:rsidRDefault="00834A77" w:rsidP="00834A77">
      <w:r>
        <w:t>RF.prob&lt;-matrix(nrow=ncol(data.corr2),ncol=3)</w:t>
      </w:r>
    </w:p>
    <w:p w14:paraId="75F52394" w14:textId="77777777" w:rsidR="00834A77" w:rsidRDefault="00834A77" w:rsidP="00834A77">
      <w:r>
        <w:t>for(i in 1:length(flds)){</w:t>
      </w:r>
    </w:p>
    <w:p w14:paraId="5862D23C" w14:textId="77777777" w:rsidR="00834A77" w:rsidRDefault="00834A77" w:rsidP="00834A77">
      <w:r>
        <w:t xml:space="preserve">  #* DE analysis*#</w:t>
      </w:r>
    </w:p>
    <w:p w14:paraId="6228302C" w14:textId="77777777" w:rsidR="00834A77" w:rsidRDefault="00834A77" w:rsidP="00834A77">
      <w:r>
        <w:t xml:space="preserve">  data.corr2.loo&lt;-data.corr2[,-flds[[i]]]</w:t>
      </w:r>
    </w:p>
    <w:p w14:paraId="3ACCE2CC" w14:textId="77777777" w:rsidR="00834A77" w:rsidRDefault="00834A77" w:rsidP="00834A77">
      <w:r>
        <w:t xml:space="preserve">  #Creat a ExpressionSet object</w:t>
      </w:r>
    </w:p>
    <w:p w14:paraId="61258BA4" w14:textId="77777777" w:rsidR="00834A77" w:rsidRDefault="00834A77" w:rsidP="00834A77">
      <w:r>
        <w:t xml:space="preserve">  data.corr2.exprs=as.matrix(data.corr2.loo)</w:t>
      </w:r>
    </w:p>
    <w:p w14:paraId="786B031E" w14:textId="77777777" w:rsidR="00834A77" w:rsidRDefault="00834A77" w:rsidP="00834A77">
      <w:r>
        <w:t xml:space="preserve">  eset &lt;- ExpressionSet(assayData=data.corr2.exprs)</w:t>
      </w:r>
    </w:p>
    <w:p w14:paraId="3C638F5C" w14:textId="77777777" w:rsidR="00834A77" w:rsidRDefault="00834A77" w:rsidP="00834A77">
      <w:r>
        <w:t xml:space="preserve">  </w:t>
      </w:r>
    </w:p>
    <w:p w14:paraId="527F80D5" w14:textId="77777777" w:rsidR="00834A77" w:rsidRDefault="00834A77" w:rsidP="00834A77">
      <w:r>
        <w:t xml:space="preserve">  #Design matrix</w:t>
      </w:r>
    </w:p>
    <w:p w14:paraId="007E3F01" w14:textId="77777777" w:rsidR="00834A77" w:rsidRDefault="00834A77" w:rsidP="00834A77">
      <w:r>
        <w:t xml:space="preserve">  design &lt;- model.matrix(~ 0+factor(c(1,1,1,1,1,2,2,2,2,2,3,3,3,3,3)[-flds[[i]]]))</w:t>
      </w:r>
    </w:p>
    <w:p w14:paraId="0643B1C1" w14:textId="77777777" w:rsidR="00834A77" w:rsidRDefault="00834A77" w:rsidP="00834A77">
      <w:r>
        <w:t xml:space="preserve">  colnames(design) &lt;- c("TCMR","STA","BKPyVN")</w:t>
      </w:r>
    </w:p>
    <w:p w14:paraId="6E06E8EB" w14:textId="77777777" w:rsidR="00834A77" w:rsidRDefault="00834A77" w:rsidP="00834A77">
      <w:r>
        <w:lastRenderedPageBreak/>
        <w:t xml:space="preserve">  </w:t>
      </w:r>
    </w:p>
    <w:p w14:paraId="1A22605D" w14:textId="77777777" w:rsidR="00834A77" w:rsidRDefault="00834A77" w:rsidP="00834A77">
      <w:r>
        <w:t xml:space="preserve">  #DE analysis</w:t>
      </w:r>
    </w:p>
    <w:p w14:paraId="33D7940C" w14:textId="77777777" w:rsidR="00834A77" w:rsidRDefault="00834A77" w:rsidP="00834A77">
      <w:r>
        <w:t xml:space="preserve">  fit &lt;- lmFit(eset, design)</w:t>
      </w:r>
    </w:p>
    <w:p w14:paraId="7057560A" w14:textId="77777777" w:rsidR="00834A77" w:rsidRDefault="00834A77" w:rsidP="00834A77">
      <w:r>
        <w:t xml:space="preserve">  contrast.matrix &lt;- makeContrasts(TCMR-STA,BKPyVN-STA,TCMR-BKPyVN, levels=design)</w:t>
      </w:r>
    </w:p>
    <w:p w14:paraId="618CBAFC" w14:textId="77777777" w:rsidR="00834A77" w:rsidRDefault="00834A77" w:rsidP="00834A77">
      <w:r>
        <w:t xml:space="preserve">  fit2 &lt;- contrasts.fit(fit, contrast.matrix)</w:t>
      </w:r>
    </w:p>
    <w:p w14:paraId="6EEE5167" w14:textId="77777777" w:rsidR="00834A77" w:rsidRDefault="00834A77" w:rsidP="00834A77">
      <w:r>
        <w:t xml:space="preserve">  fit2 &lt;- eBayes(fit2)</w:t>
      </w:r>
    </w:p>
    <w:p w14:paraId="47B5BFEC" w14:textId="77777777" w:rsidR="00834A77" w:rsidRDefault="00834A77" w:rsidP="00834A77">
      <w:r>
        <w:t xml:space="preserve">  </w:t>
      </w:r>
    </w:p>
    <w:p w14:paraId="2290A2F8" w14:textId="77777777" w:rsidR="00834A77" w:rsidRDefault="00834A77" w:rsidP="00834A77">
      <w:r>
        <w:t xml:space="preserve">  </w:t>
      </w:r>
    </w:p>
    <w:p w14:paraId="21C8BC98" w14:textId="77777777" w:rsidR="00834A77" w:rsidRDefault="00834A77" w:rsidP="00834A77">
      <w:r>
        <w:t xml:space="preserve">  res.loo&lt;-topTable(fit2, coef=1:3, adjust="BH", number=nrow(data.corr2.loo))</w:t>
      </w:r>
    </w:p>
    <w:p w14:paraId="2CF7C50C" w14:textId="77777777" w:rsidR="00834A77" w:rsidRDefault="00834A77" w:rsidP="00834A77">
      <w:r>
        <w:t xml:space="preserve">  </w:t>
      </w:r>
    </w:p>
    <w:p w14:paraId="384F2F2F" w14:textId="77777777" w:rsidR="00834A77" w:rsidRDefault="00834A77" w:rsidP="00834A77">
      <w:r>
        <w:t xml:space="preserve">  LF.DElist.loo&lt;- rownames(res.loo)[res.loo$adj.P.Val&lt;0.05] # top genes</w:t>
      </w:r>
    </w:p>
    <w:p w14:paraId="50D1DF09" w14:textId="77777777" w:rsidR="00834A77" w:rsidRDefault="00834A77" w:rsidP="00834A77">
      <w:r>
        <w:t xml:space="preserve">  common.DElist&lt;-intersect(TMT.DEList,LF.DElist.loo)</w:t>
      </w:r>
    </w:p>
    <w:p w14:paraId="1E66489E" w14:textId="77777777" w:rsidR="00834A77" w:rsidRDefault="00834A77" w:rsidP="00834A77">
      <w:r>
        <w:t xml:space="preserve">  </w:t>
      </w:r>
    </w:p>
    <w:p w14:paraId="54FCA1E6" w14:textId="77777777" w:rsidR="00834A77" w:rsidRDefault="00834A77" w:rsidP="00834A77">
      <w:r>
        <w:t xml:space="preserve">  #LOOCV</w:t>
      </w:r>
    </w:p>
    <w:p w14:paraId="7ADBDFD9" w14:textId="77777777" w:rsidR="00834A77" w:rsidRDefault="00834A77" w:rsidP="00834A77">
      <w:r>
        <w:t xml:space="preserve">  data.corr2.train&lt;- data.corr2[common.DElist, -flds[[i]]]</w:t>
      </w:r>
    </w:p>
    <w:p w14:paraId="60278C3B" w14:textId="77777777" w:rsidR="00834A77" w:rsidRDefault="00834A77" w:rsidP="00834A77">
      <w:r>
        <w:t xml:space="preserve">  data.corr2.test&lt;- data.corr2[common.DElist, flds[[i]],drop=F]</w:t>
      </w:r>
    </w:p>
    <w:p w14:paraId="683B8BC6" w14:textId="77777777" w:rsidR="00834A77" w:rsidRDefault="00834A77" w:rsidP="00834A77">
      <w:r>
        <w:t xml:space="preserve">  temp.traindata&lt;- data.frame(t(data.corr2.train))</w:t>
      </w:r>
    </w:p>
    <w:p w14:paraId="4F6E0AB0" w14:textId="77777777" w:rsidR="00834A77" w:rsidRDefault="00834A77" w:rsidP="00834A77">
      <w:r>
        <w:t xml:space="preserve">  temp.testdata&lt;-data.frame(t(data.corr2.test))</w:t>
      </w:r>
    </w:p>
    <w:p w14:paraId="4B9CE105" w14:textId="77777777" w:rsidR="00834A77" w:rsidRDefault="00834A77" w:rsidP="00834A77">
      <w:r>
        <w:t xml:space="preserve">  model&lt;-randomForest(x=temp.traindata,y=factor(c(1,1,1,1,1,2,2,2,2,2,3,3,3,3,3)[-flds[[i]]]))</w:t>
      </w:r>
    </w:p>
    <w:p w14:paraId="5C7169E9" w14:textId="77777777" w:rsidR="00834A77" w:rsidRDefault="00834A77" w:rsidP="00834A77">
      <w:r>
        <w:t xml:space="preserve">  RF.predict[flds[[i]]]&lt;-predict(model, temp.testdata)</w:t>
      </w:r>
    </w:p>
    <w:p w14:paraId="05F8FB78" w14:textId="77777777" w:rsidR="00834A77" w:rsidRDefault="00834A77" w:rsidP="00834A77">
      <w:r>
        <w:t xml:space="preserve">  RF.prob[flds[[i]],]&lt;-predict(model, temp.testdata, type="prob")</w:t>
      </w:r>
    </w:p>
    <w:p w14:paraId="3BD3ECAE" w14:textId="77777777" w:rsidR="00834A77" w:rsidRDefault="00834A77" w:rsidP="00834A77">
      <w:r>
        <w:t>}</w:t>
      </w:r>
    </w:p>
    <w:p w14:paraId="4C2BB0FE" w14:textId="77777777" w:rsidR="00834A77" w:rsidRDefault="00834A77" w:rsidP="00834A77">
      <w:r>
        <w:t>RF.predict</w:t>
      </w:r>
    </w:p>
    <w:p w14:paraId="4331DBB0" w14:textId="77777777" w:rsidR="00834A77" w:rsidRDefault="00834A77" w:rsidP="00834A77">
      <w:r>
        <w:t>RF.prob</w:t>
      </w:r>
    </w:p>
    <w:p w14:paraId="6AC5B97D" w14:textId="77777777" w:rsidR="00834A77" w:rsidRDefault="00834A77" w:rsidP="00834A77"/>
    <w:p w14:paraId="3E69E659" w14:textId="77777777" w:rsidR="00834A77" w:rsidRDefault="00834A77" w:rsidP="00834A77"/>
    <w:p w14:paraId="7FB6BA92" w14:textId="77777777" w:rsidR="00834A77" w:rsidRDefault="00834A77" w:rsidP="00834A77">
      <w:r>
        <w:t>LDA.predict&lt;-numeric(length=ncol(data.corr2))</w:t>
      </w:r>
    </w:p>
    <w:p w14:paraId="202075DE" w14:textId="77777777" w:rsidR="00834A77" w:rsidRDefault="00834A77" w:rsidP="00834A77">
      <w:r>
        <w:t>LDA.prob&lt;-matrix(nrow=ncol(data.corr2),ncol=3)</w:t>
      </w:r>
    </w:p>
    <w:p w14:paraId="18567ED2" w14:textId="77777777" w:rsidR="00834A77" w:rsidRDefault="00834A77" w:rsidP="00834A77">
      <w:r>
        <w:t>for(i in 1:length(flds)){</w:t>
      </w:r>
    </w:p>
    <w:p w14:paraId="494C0878" w14:textId="77777777" w:rsidR="00834A77" w:rsidRDefault="00834A77" w:rsidP="00834A77">
      <w:r>
        <w:t xml:space="preserve">  #* DE analysis*#</w:t>
      </w:r>
    </w:p>
    <w:p w14:paraId="04EDB6B1" w14:textId="77777777" w:rsidR="00834A77" w:rsidRDefault="00834A77" w:rsidP="00834A77">
      <w:r>
        <w:t xml:space="preserve">  data.corr2.loo&lt;-data.corr2[,-flds[[i]]]</w:t>
      </w:r>
    </w:p>
    <w:p w14:paraId="2E8668A3" w14:textId="77777777" w:rsidR="00834A77" w:rsidRDefault="00834A77" w:rsidP="00834A77">
      <w:r>
        <w:t xml:space="preserve">  #Creat a ExpressionSet object</w:t>
      </w:r>
    </w:p>
    <w:p w14:paraId="756901DD" w14:textId="77777777" w:rsidR="00834A77" w:rsidRDefault="00834A77" w:rsidP="00834A77">
      <w:r>
        <w:t xml:space="preserve">  data.corr2.exprs=as.matrix(data.corr2.loo)</w:t>
      </w:r>
    </w:p>
    <w:p w14:paraId="58797485" w14:textId="77777777" w:rsidR="00834A77" w:rsidRDefault="00834A77" w:rsidP="00834A77">
      <w:r>
        <w:t xml:space="preserve">  eset &lt;- ExpressionSet(assayData=data.corr2.exprs)</w:t>
      </w:r>
    </w:p>
    <w:p w14:paraId="4677E842" w14:textId="77777777" w:rsidR="00834A77" w:rsidRDefault="00834A77" w:rsidP="00834A77">
      <w:r>
        <w:t xml:space="preserve">  </w:t>
      </w:r>
    </w:p>
    <w:p w14:paraId="011612EF" w14:textId="77777777" w:rsidR="00834A77" w:rsidRDefault="00834A77" w:rsidP="00834A77">
      <w:r>
        <w:t xml:space="preserve">  #Design matrix</w:t>
      </w:r>
    </w:p>
    <w:p w14:paraId="46E0FDF7" w14:textId="77777777" w:rsidR="00834A77" w:rsidRDefault="00834A77" w:rsidP="00834A77">
      <w:r>
        <w:t xml:space="preserve">  design &lt;- model.matrix(~ 0+factor(c(1,1,1,1,1,2,2,2,2,2,3,3,3,3,3)[-flds[[i]]]))</w:t>
      </w:r>
    </w:p>
    <w:p w14:paraId="407BCDD7" w14:textId="77777777" w:rsidR="00834A77" w:rsidRDefault="00834A77" w:rsidP="00834A77">
      <w:r>
        <w:t xml:space="preserve">  colnames(design) &lt;- c("TCMR","STA","BKPyVN")</w:t>
      </w:r>
    </w:p>
    <w:p w14:paraId="68947FA1" w14:textId="77777777" w:rsidR="00834A77" w:rsidRDefault="00834A77" w:rsidP="00834A77">
      <w:r>
        <w:t xml:space="preserve">  </w:t>
      </w:r>
    </w:p>
    <w:p w14:paraId="23F12B1E" w14:textId="77777777" w:rsidR="00834A77" w:rsidRDefault="00834A77" w:rsidP="00834A77">
      <w:r>
        <w:t xml:space="preserve">  #DE analysis</w:t>
      </w:r>
    </w:p>
    <w:p w14:paraId="760FD963" w14:textId="77777777" w:rsidR="00834A77" w:rsidRDefault="00834A77" w:rsidP="00834A77">
      <w:r>
        <w:t xml:space="preserve">  fit &lt;- lmFit(eset, design)</w:t>
      </w:r>
    </w:p>
    <w:p w14:paraId="5913B3B5" w14:textId="77777777" w:rsidR="00834A77" w:rsidRDefault="00834A77" w:rsidP="00834A77">
      <w:r>
        <w:t xml:space="preserve">  contrast.matrix &lt;- makeContrasts(TCMR-STA,BKPyVN-STA,TCMR-BKPyVN, levels=design)</w:t>
      </w:r>
    </w:p>
    <w:p w14:paraId="63E2139F" w14:textId="77777777" w:rsidR="00834A77" w:rsidRDefault="00834A77" w:rsidP="00834A77">
      <w:r>
        <w:t xml:space="preserve">  fit2 &lt;- contrasts.fit(fit, contrast.matrix)</w:t>
      </w:r>
    </w:p>
    <w:p w14:paraId="7317B80A" w14:textId="77777777" w:rsidR="00834A77" w:rsidRDefault="00834A77" w:rsidP="00834A77">
      <w:r>
        <w:t xml:space="preserve">  fit2 &lt;- eBayes(fit2)</w:t>
      </w:r>
    </w:p>
    <w:p w14:paraId="6FFC4C72" w14:textId="77777777" w:rsidR="00834A77" w:rsidRDefault="00834A77" w:rsidP="00834A77">
      <w:r>
        <w:lastRenderedPageBreak/>
        <w:t xml:space="preserve">  </w:t>
      </w:r>
    </w:p>
    <w:p w14:paraId="3D0D9226" w14:textId="77777777" w:rsidR="00834A77" w:rsidRDefault="00834A77" w:rsidP="00834A77">
      <w:r>
        <w:t xml:space="preserve">  </w:t>
      </w:r>
    </w:p>
    <w:p w14:paraId="4CAC8276" w14:textId="77777777" w:rsidR="00834A77" w:rsidRDefault="00834A77" w:rsidP="00834A77">
      <w:r>
        <w:t xml:space="preserve">  res.loo&lt;-topTable(fit2, coef=1:3, adjust="BH", number=nrow(data.corr2.loo))</w:t>
      </w:r>
    </w:p>
    <w:p w14:paraId="1115CDB9" w14:textId="77777777" w:rsidR="00834A77" w:rsidRDefault="00834A77" w:rsidP="00834A77">
      <w:r>
        <w:t xml:space="preserve">  </w:t>
      </w:r>
    </w:p>
    <w:p w14:paraId="0C81F86B" w14:textId="77777777" w:rsidR="00834A77" w:rsidRDefault="00834A77" w:rsidP="00834A77">
      <w:r>
        <w:t xml:space="preserve">  LF.DElist.loo&lt;- rownames(res.loo)[res.loo$adj.P.Val&lt;0.05] # top genes</w:t>
      </w:r>
    </w:p>
    <w:p w14:paraId="7123DBE9" w14:textId="77777777" w:rsidR="00834A77" w:rsidRDefault="00834A77" w:rsidP="00834A77">
      <w:r>
        <w:t xml:space="preserve">  common.DElist&lt;-intersect(TMT.DEList,LF.DElist.loo)</w:t>
      </w:r>
    </w:p>
    <w:p w14:paraId="07B87EF2" w14:textId="77777777" w:rsidR="00834A77" w:rsidRDefault="00834A77" w:rsidP="00834A77">
      <w:r>
        <w:t xml:space="preserve">  </w:t>
      </w:r>
    </w:p>
    <w:p w14:paraId="4BEAC2C9" w14:textId="77777777" w:rsidR="00834A77" w:rsidRDefault="00834A77" w:rsidP="00834A77">
      <w:r>
        <w:t xml:space="preserve">  #LOOCV</w:t>
      </w:r>
    </w:p>
    <w:p w14:paraId="083F6DB1" w14:textId="77777777" w:rsidR="00834A77" w:rsidRDefault="00834A77" w:rsidP="00834A77">
      <w:r>
        <w:t xml:space="preserve">  data.corr2.train&lt;- data.corr2[common.DElist, -flds[[i]]]</w:t>
      </w:r>
    </w:p>
    <w:p w14:paraId="045FDC85" w14:textId="77777777" w:rsidR="00834A77" w:rsidRDefault="00834A77" w:rsidP="00834A77">
      <w:r>
        <w:t xml:space="preserve">  data.corr2.test&lt;- data.corr2[common.DElist, flds[[i]],drop=F]</w:t>
      </w:r>
    </w:p>
    <w:p w14:paraId="6C9B9D26" w14:textId="77777777" w:rsidR="00834A77" w:rsidRDefault="00834A77" w:rsidP="00834A77">
      <w:r>
        <w:t xml:space="preserve">  temp.traindata&lt;-cbind(class=factor(c(1,1,1,1,1,2,2,2,2,2,3,3,3,3,3)[-flds[[i]]]), data.frame(t(data.corr2.train)))</w:t>
      </w:r>
    </w:p>
    <w:p w14:paraId="28E8BBE8" w14:textId="77777777" w:rsidR="00834A77" w:rsidRDefault="00834A77" w:rsidP="00834A77">
      <w:r>
        <w:t xml:space="preserve">  temp.testdata&lt;-data.frame(t(data.corr2.test))</w:t>
      </w:r>
    </w:p>
    <w:p w14:paraId="037D8BED" w14:textId="77777777" w:rsidR="00834A77" w:rsidRDefault="00834A77" w:rsidP="00834A77">
      <w:r>
        <w:t xml:space="preserve">  model&lt;-lda(class ~ ., temp.traindata)</w:t>
      </w:r>
    </w:p>
    <w:p w14:paraId="026DB202" w14:textId="77777777" w:rsidR="00834A77" w:rsidRDefault="00834A77" w:rsidP="00834A77">
      <w:r>
        <w:t xml:space="preserve">  LDA.predict[flds[[i]]]&lt;-predict(model, temp.testdata)$class</w:t>
      </w:r>
    </w:p>
    <w:p w14:paraId="45529EF7" w14:textId="77777777" w:rsidR="00834A77" w:rsidRDefault="00834A77" w:rsidP="00834A77">
      <w:r>
        <w:t xml:space="preserve">  LDA.prob[flds[[i]],]&lt;-predict(model, temp.testdata)$posterior</w:t>
      </w:r>
    </w:p>
    <w:p w14:paraId="0DA931F8" w14:textId="77777777" w:rsidR="00834A77" w:rsidRDefault="00834A77" w:rsidP="00834A77">
      <w:r>
        <w:t>}</w:t>
      </w:r>
    </w:p>
    <w:p w14:paraId="2EEE9F1B" w14:textId="77777777" w:rsidR="00834A77" w:rsidRDefault="00834A77" w:rsidP="00834A77">
      <w:r>
        <w:t>LDA.predict</w:t>
      </w:r>
    </w:p>
    <w:p w14:paraId="135AA880" w14:textId="77777777" w:rsidR="00834A77" w:rsidRDefault="00834A77" w:rsidP="00834A77">
      <w:r>
        <w:t>LDA.prob</w:t>
      </w:r>
    </w:p>
    <w:p w14:paraId="17FEFA3D" w14:textId="77777777" w:rsidR="00834A77" w:rsidRDefault="00834A77" w:rsidP="00834A77"/>
    <w:p w14:paraId="2BD2B16E" w14:textId="77777777" w:rsidR="00834A77" w:rsidRDefault="00834A77" w:rsidP="00834A77">
      <w:r>
        <w:t>#scatter plot of LOOCV result --------------------------</w:t>
      </w:r>
    </w:p>
    <w:p w14:paraId="4CED9670" w14:textId="77777777" w:rsidR="00834A77" w:rsidRDefault="00834A77" w:rsidP="00834A77">
      <w:r>
        <w:t>layout(matrix(c(1,3,5,2,4,6),ncol=2),height=c(1,1,1),width=c(4,1))</w:t>
      </w:r>
    </w:p>
    <w:p w14:paraId="51B1197C" w14:textId="77777777" w:rsidR="00834A77" w:rsidRDefault="00834A77" w:rsidP="00834A77">
      <w:r>
        <w:t>par(mar=c(5,5,3,0))</w:t>
      </w:r>
    </w:p>
    <w:p w14:paraId="122B78E0" w14:textId="77777777" w:rsidR="00834A77" w:rsidRDefault="00834A77" w:rsidP="00834A77">
      <w:r>
        <w:t>plot(1:nrow(SVM.prob),SVM.prob[,1],ylim=c(0,1),xlim=c(1,15),col="green",pch=16, xaxt="n",xlab="",ylab="Probability",main="SVM")</w:t>
      </w:r>
    </w:p>
    <w:p w14:paraId="28C8E026" w14:textId="77777777" w:rsidR="00834A77" w:rsidRDefault="00834A77" w:rsidP="00834A77">
      <w:r>
        <w:t>abline(v = 5.5, col="black", lty=2)</w:t>
      </w:r>
    </w:p>
    <w:p w14:paraId="3D4BE32D" w14:textId="77777777" w:rsidR="00834A77" w:rsidRDefault="00834A77" w:rsidP="00834A77">
      <w:r>
        <w:t>abline(v = 10.5, col="black", lty=2)</w:t>
      </w:r>
    </w:p>
    <w:p w14:paraId="2357193B" w14:textId="77777777" w:rsidR="00834A77" w:rsidRDefault="00834A77" w:rsidP="00834A77">
      <w:r>
        <w:t>axis(1, at=1:15,labels=colnames(data.corr2), las=2)</w:t>
      </w:r>
    </w:p>
    <w:p w14:paraId="5F6FA4C7" w14:textId="77777777" w:rsidR="00834A77" w:rsidRDefault="00834A77" w:rsidP="00834A77">
      <w:r>
        <w:t>par(new=T)</w:t>
      </w:r>
    </w:p>
    <w:p w14:paraId="591156E9" w14:textId="77777777" w:rsidR="00834A77" w:rsidRDefault="00834A77" w:rsidP="00834A77">
      <w:r>
        <w:t>plot(1:nrow(SVM.prob),SVM.prob[,2],ylim=c(0,1),xlim=c(1,15),col="red",axes=FALSE,xlab="",ylab="",pch=16)</w:t>
      </w:r>
    </w:p>
    <w:p w14:paraId="094002B6" w14:textId="77777777" w:rsidR="00834A77" w:rsidRDefault="00834A77" w:rsidP="00834A77">
      <w:r>
        <w:t>par(new=T)</w:t>
      </w:r>
    </w:p>
    <w:p w14:paraId="77B4C054" w14:textId="77777777" w:rsidR="00834A77" w:rsidRDefault="00834A77" w:rsidP="00834A77">
      <w:r>
        <w:t>plot(1:nrow(SVM.prob),SVM.prob[,3],ylim=c(0,1),xlim=c(1,15),col="blue",axes=FALSE,xlab="",ylab="",pch=16)</w:t>
      </w:r>
    </w:p>
    <w:p w14:paraId="6C4349E7" w14:textId="77777777" w:rsidR="00834A77" w:rsidRDefault="00834A77" w:rsidP="00834A77">
      <w:r>
        <w:t>plot.new()</w:t>
      </w:r>
    </w:p>
    <w:p w14:paraId="6C7718A1" w14:textId="77777777" w:rsidR="00834A77" w:rsidRDefault="00834A77" w:rsidP="00834A77">
      <w:r>
        <w:t xml:space="preserve">legend("center", c("TCMR","STA","BKPyVN"),pch=c(16,16,16),col=c("green","red","blue"),) </w:t>
      </w:r>
    </w:p>
    <w:p w14:paraId="2FF8C01E" w14:textId="77777777" w:rsidR="00834A77" w:rsidRDefault="00834A77" w:rsidP="00834A77"/>
    <w:p w14:paraId="74EEFA77" w14:textId="77777777" w:rsidR="00834A77" w:rsidRDefault="00834A77" w:rsidP="00834A77">
      <w:r>
        <w:t>par(mar=c(5,5,3,0))</w:t>
      </w:r>
    </w:p>
    <w:p w14:paraId="0F0B9095" w14:textId="77777777" w:rsidR="00834A77" w:rsidRDefault="00834A77" w:rsidP="00834A77">
      <w:r>
        <w:t>plot(1:nrow(RF.prob),RF.prob[,1],ylim=c(0,1),xlim=c(1,15),col="green",pch=16,xaxt="n",xlab="",ylab="Probability",main="RF")</w:t>
      </w:r>
    </w:p>
    <w:p w14:paraId="49B66697" w14:textId="77777777" w:rsidR="00834A77" w:rsidRDefault="00834A77" w:rsidP="00834A77">
      <w:r>
        <w:t>abline(v = 5.5, col="black", lty=2)</w:t>
      </w:r>
    </w:p>
    <w:p w14:paraId="758A8D1D" w14:textId="77777777" w:rsidR="00834A77" w:rsidRDefault="00834A77" w:rsidP="00834A77">
      <w:r>
        <w:t>abline(v = 10.5, col="black", lty=2)</w:t>
      </w:r>
    </w:p>
    <w:p w14:paraId="5F547EB4" w14:textId="77777777" w:rsidR="00834A77" w:rsidRDefault="00834A77" w:rsidP="00834A77">
      <w:r>
        <w:t>axis(1, at=1:15,labels=colnames(data.corr2), las=2)</w:t>
      </w:r>
    </w:p>
    <w:p w14:paraId="478DB241" w14:textId="77777777" w:rsidR="00834A77" w:rsidRDefault="00834A77" w:rsidP="00834A77">
      <w:r>
        <w:t>par(new=T)</w:t>
      </w:r>
    </w:p>
    <w:p w14:paraId="21FC52EA" w14:textId="77777777" w:rsidR="00834A77" w:rsidRDefault="00834A77" w:rsidP="00834A77">
      <w:r>
        <w:lastRenderedPageBreak/>
        <w:t>plot(1:nrow(RF.prob),RF.prob[,2],ylim=c(0,1),xlim=c(1,15),col="red",axes=FALSE,xlab="",ylab="",pch=16)</w:t>
      </w:r>
    </w:p>
    <w:p w14:paraId="680592AD" w14:textId="77777777" w:rsidR="00834A77" w:rsidRDefault="00834A77" w:rsidP="00834A77">
      <w:r>
        <w:t>par(new=T)</w:t>
      </w:r>
    </w:p>
    <w:p w14:paraId="38D8F57A" w14:textId="77777777" w:rsidR="00834A77" w:rsidRDefault="00834A77" w:rsidP="00834A77">
      <w:r>
        <w:t>plot(1:nrow(RF.prob),RF.prob[,3],ylim=c(0,1),xlim=c(1,15),col="blue",axes=FALSE,xlab="",ylab="",pch=16)</w:t>
      </w:r>
    </w:p>
    <w:p w14:paraId="764E221B" w14:textId="77777777" w:rsidR="00834A77" w:rsidRDefault="00834A77" w:rsidP="00834A77">
      <w:r>
        <w:t>plot.new()</w:t>
      </w:r>
    </w:p>
    <w:p w14:paraId="2E7F6F61" w14:textId="77777777" w:rsidR="00834A77" w:rsidRDefault="00834A77" w:rsidP="00834A77">
      <w:r>
        <w:t>legend("center", c("TCMR","STA","BKPyVN"),pch=c(16,16,16),col=c("green","red","blue"),)</w:t>
      </w:r>
    </w:p>
    <w:p w14:paraId="69E0A298" w14:textId="77777777" w:rsidR="00834A77" w:rsidRDefault="00834A77" w:rsidP="00834A77"/>
    <w:p w14:paraId="69CA908F" w14:textId="77777777" w:rsidR="00834A77" w:rsidRDefault="00834A77" w:rsidP="00834A77">
      <w:r>
        <w:t>par(mar=c(5,5,3,0))</w:t>
      </w:r>
    </w:p>
    <w:p w14:paraId="1B18BB02" w14:textId="77777777" w:rsidR="00834A77" w:rsidRDefault="00834A77" w:rsidP="00834A77">
      <w:r>
        <w:t>plot(1:nrow(LDA.prob),LDA.prob[,1],ylim=c(0,1),xlim=c(1,15),col="green",pch=16,xaxt="n",xlab="",ylab="Probability",main="LDA")</w:t>
      </w:r>
    </w:p>
    <w:p w14:paraId="1ECAF546" w14:textId="77777777" w:rsidR="00834A77" w:rsidRDefault="00834A77" w:rsidP="00834A77">
      <w:r>
        <w:t>abline(v = 5.5, col="black", lty=2)</w:t>
      </w:r>
    </w:p>
    <w:p w14:paraId="6B304516" w14:textId="77777777" w:rsidR="00834A77" w:rsidRDefault="00834A77" w:rsidP="00834A77">
      <w:r>
        <w:t>abline(v = 10.5, col="black", lty=2)</w:t>
      </w:r>
    </w:p>
    <w:p w14:paraId="35D741D9" w14:textId="77777777" w:rsidR="00834A77" w:rsidRDefault="00834A77" w:rsidP="00834A77">
      <w:r>
        <w:t>axis(1, at=1:15,labels=colnames(data.corr2), las=2)</w:t>
      </w:r>
    </w:p>
    <w:p w14:paraId="1E05E831" w14:textId="77777777" w:rsidR="00834A77" w:rsidRDefault="00834A77" w:rsidP="00834A77">
      <w:r>
        <w:t>par(new=T)</w:t>
      </w:r>
    </w:p>
    <w:p w14:paraId="63A968C7" w14:textId="77777777" w:rsidR="00834A77" w:rsidRDefault="00834A77" w:rsidP="00834A77">
      <w:r>
        <w:t>plot(1:nrow(LDA.prob),LDA.prob[,2],ylim=c(0,1),xlim=c(1,15),col="red",axes=FALSE,xlab="",ylab="",pch=16)</w:t>
      </w:r>
    </w:p>
    <w:p w14:paraId="75259758" w14:textId="77777777" w:rsidR="00834A77" w:rsidRDefault="00834A77" w:rsidP="00834A77">
      <w:r>
        <w:t>par(new=T)</w:t>
      </w:r>
    </w:p>
    <w:p w14:paraId="3E2C113E" w14:textId="77777777" w:rsidR="00834A77" w:rsidRDefault="00834A77" w:rsidP="00834A77">
      <w:r>
        <w:t>plot(1:nrow(LDA.prob),LDA.prob[,3],ylim=c(0,1),xlim=c(1,15),col="blue",axes=FALSE,xlab="",ylab="",pch=16)</w:t>
      </w:r>
    </w:p>
    <w:p w14:paraId="3B9E3E2E" w14:textId="77777777" w:rsidR="00834A77" w:rsidRDefault="00834A77" w:rsidP="00834A77">
      <w:r>
        <w:t>plot.new()</w:t>
      </w:r>
    </w:p>
    <w:p w14:paraId="40C44F91" w14:textId="77777777" w:rsidR="00834A77" w:rsidRDefault="00834A77" w:rsidP="00834A77">
      <w:r>
        <w:t>legend("center", c("TCMR","STA","BKPyVN"),pch=c(16,16,16),col=c("green","red","blue"),)</w:t>
      </w:r>
    </w:p>
    <w:p w14:paraId="462D33E2" w14:textId="77777777" w:rsidR="00834A77" w:rsidRDefault="00834A77" w:rsidP="00834A77"/>
    <w:p w14:paraId="4F2C4682" w14:textId="77777777" w:rsidR="00834A77" w:rsidRDefault="00834A77" w:rsidP="00834A77"/>
    <w:p w14:paraId="7099C828" w14:textId="77777777" w:rsidR="00834A77" w:rsidRDefault="00834A77" w:rsidP="00834A77">
      <w:r>
        <w:t>#ROC pdf --------------------------</w:t>
      </w:r>
    </w:p>
    <w:p w14:paraId="56A0AC0D" w14:textId="77777777" w:rsidR="00834A77" w:rsidRDefault="00834A77" w:rsidP="00834A77">
      <w:r>
        <w:t>setwd("D:/research/Dr Randhawa/TCMR_TMT_ML_shortgun/ML")</w:t>
      </w:r>
    </w:p>
    <w:p w14:paraId="6CF562EF" w14:textId="77777777" w:rsidR="00834A77" w:rsidRDefault="00834A77" w:rsidP="00834A77">
      <w:r>
        <w:t>library(precrec)</w:t>
      </w:r>
    </w:p>
    <w:p w14:paraId="1CE16077" w14:textId="77777777" w:rsidR="00834A77" w:rsidRDefault="00834A77" w:rsidP="00834A77">
      <w:r>
        <w:t>pdf(file="ROC_TCMRvsSTA_LDA.pdf")</w:t>
      </w:r>
    </w:p>
    <w:p w14:paraId="0D3E6F9A" w14:textId="77777777" w:rsidR="00834A77" w:rsidRDefault="00834A77" w:rsidP="00834A77">
      <w:r>
        <w:t>precrec_obj &lt;- evalmod(scores = LDA.prob[10:1,1], labels = c(1,1,1,1,1,2,2,2,2,2))</w:t>
      </w:r>
    </w:p>
    <w:p w14:paraId="2F4C2D87" w14:textId="77777777" w:rsidR="00834A77" w:rsidRDefault="00834A77" w:rsidP="00834A77">
      <w:r>
        <w:t>autoplot(precrec_obj, curvetype = c("ROC"))</w:t>
      </w:r>
    </w:p>
    <w:p w14:paraId="187B71EE" w14:textId="77777777" w:rsidR="00834A77" w:rsidRDefault="00834A77" w:rsidP="00834A77">
      <w:r>
        <w:t>dev.off()</w:t>
      </w:r>
    </w:p>
    <w:p w14:paraId="52CE81CA" w14:textId="77777777" w:rsidR="00834A77" w:rsidRDefault="00834A77" w:rsidP="00834A77">
      <w:r>
        <w:t>pdf(file="ROC_BKPyVNvsSTA_LDA.pdf")</w:t>
      </w:r>
    </w:p>
    <w:p w14:paraId="5756036A" w14:textId="77777777" w:rsidR="00834A77" w:rsidRDefault="00834A77" w:rsidP="00834A77">
      <w:r>
        <w:t>precrec_obj &lt;- evalmod(scores = LDA.prob[c(6:15),3], labels = c(1,1,1,1,1,2,2,2,2,2))</w:t>
      </w:r>
    </w:p>
    <w:p w14:paraId="19CDDBF7" w14:textId="77777777" w:rsidR="00834A77" w:rsidRDefault="00834A77" w:rsidP="00834A77">
      <w:r>
        <w:t>autoplot(precrec_obj, curvetype = c("ROC"))</w:t>
      </w:r>
    </w:p>
    <w:p w14:paraId="097C6023" w14:textId="77777777" w:rsidR="00834A77" w:rsidRDefault="00834A77" w:rsidP="00834A77">
      <w:r>
        <w:t>dev.off()</w:t>
      </w:r>
    </w:p>
    <w:p w14:paraId="0380C42F" w14:textId="77777777" w:rsidR="00834A77" w:rsidRDefault="00834A77" w:rsidP="00834A77"/>
    <w:p w14:paraId="7DF2EBA7" w14:textId="77777777" w:rsidR="00834A77" w:rsidRDefault="00834A77" w:rsidP="00834A77">
      <w:r>
        <w:t>pdf(file="ROC_TCMRvsBKPyVN_LDA.pdf")</w:t>
      </w:r>
    </w:p>
    <w:p w14:paraId="6B4768CA" w14:textId="77777777" w:rsidR="00834A77" w:rsidRDefault="00834A77" w:rsidP="00834A77">
      <w:r>
        <w:t>precrec_obj &lt;- evalmod(scores = LDA.prob[c(11:15,1:5),1], labels = c(1,1,1,1,1,2,2,2,2,2))</w:t>
      </w:r>
    </w:p>
    <w:p w14:paraId="2D8C08CB" w14:textId="77777777" w:rsidR="00834A77" w:rsidRDefault="00834A77" w:rsidP="00834A77">
      <w:r>
        <w:t>autoplot(precrec_obj, curvetype = c("ROC"))</w:t>
      </w:r>
    </w:p>
    <w:p w14:paraId="703A0D83" w14:textId="77777777" w:rsidR="00834A77" w:rsidRDefault="00834A77" w:rsidP="00834A77">
      <w:r>
        <w:t>dev.off()</w:t>
      </w:r>
    </w:p>
    <w:p w14:paraId="7E255C83" w14:textId="77777777" w:rsidR="00834A77" w:rsidRDefault="00834A77" w:rsidP="00834A77"/>
    <w:p w14:paraId="7A5B0C97" w14:textId="77777777" w:rsidR="00834A77" w:rsidRDefault="00834A77" w:rsidP="00834A77">
      <w:r>
        <w:t>pdf(file="ROC_TCMRvsSTA_RF.pdf")</w:t>
      </w:r>
    </w:p>
    <w:p w14:paraId="11FEF891" w14:textId="77777777" w:rsidR="00834A77" w:rsidRDefault="00834A77" w:rsidP="00834A77">
      <w:r>
        <w:t>precrec_obj &lt;- evalmod(scores = RF.prob[10:1,1], labels = c(1,1,1,1,1,2,2,2,2,2))</w:t>
      </w:r>
    </w:p>
    <w:p w14:paraId="7D9281F4" w14:textId="77777777" w:rsidR="00834A77" w:rsidRDefault="00834A77" w:rsidP="00834A77">
      <w:r>
        <w:t>autoplot(precrec_obj, curvetype = c("ROC"))</w:t>
      </w:r>
    </w:p>
    <w:p w14:paraId="78905F14" w14:textId="77777777" w:rsidR="00834A77" w:rsidRDefault="00834A77" w:rsidP="00834A77">
      <w:r>
        <w:lastRenderedPageBreak/>
        <w:t>dev.off()</w:t>
      </w:r>
    </w:p>
    <w:p w14:paraId="559C82C4" w14:textId="77777777" w:rsidR="00834A77" w:rsidRDefault="00834A77" w:rsidP="00834A77">
      <w:r>
        <w:t>pdf(file="ROC_BKPyVNvsSTA_RF.pdf")</w:t>
      </w:r>
    </w:p>
    <w:p w14:paraId="705186D2" w14:textId="77777777" w:rsidR="00834A77" w:rsidRDefault="00834A77" w:rsidP="00834A77">
      <w:r>
        <w:t>precrec_obj &lt;- evalmod(scores = RF.prob[c(6:15),3], labels = c(1,1,1,1,1,2,2,2,2,2))</w:t>
      </w:r>
    </w:p>
    <w:p w14:paraId="02AE1C88" w14:textId="77777777" w:rsidR="00834A77" w:rsidRDefault="00834A77" w:rsidP="00834A77">
      <w:r>
        <w:t>autoplot(precrec_obj, curvetype = c("ROC"))</w:t>
      </w:r>
    </w:p>
    <w:p w14:paraId="6C8932CB" w14:textId="77777777" w:rsidR="00834A77" w:rsidRDefault="00834A77" w:rsidP="00834A77">
      <w:r>
        <w:t>dev.off()</w:t>
      </w:r>
    </w:p>
    <w:p w14:paraId="666E8816" w14:textId="77777777" w:rsidR="00834A77" w:rsidRDefault="00834A77" w:rsidP="00834A77"/>
    <w:p w14:paraId="3967ABF4" w14:textId="77777777" w:rsidR="00834A77" w:rsidRDefault="00834A77" w:rsidP="00834A77">
      <w:r>
        <w:t>pdf(file="ROC_TCMRvsBKPyVN_RF.pdf")</w:t>
      </w:r>
    </w:p>
    <w:p w14:paraId="593C820F" w14:textId="77777777" w:rsidR="00834A77" w:rsidRDefault="00834A77" w:rsidP="00834A77">
      <w:r>
        <w:t>precrec_obj &lt;- evalmod(scores = RF.prob[c(11:15,1:5),1], labels = c(1,1,1,1,1,2,2,2,2,2))</w:t>
      </w:r>
    </w:p>
    <w:p w14:paraId="0156722A" w14:textId="77777777" w:rsidR="00834A77" w:rsidRDefault="00834A77" w:rsidP="00834A77">
      <w:r>
        <w:t>autoplot(precrec_obj, curvetype = c("ROC"))</w:t>
      </w:r>
    </w:p>
    <w:p w14:paraId="6C665A45" w14:textId="77777777" w:rsidR="00834A77" w:rsidRDefault="00834A77" w:rsidP="00834A77">
      <w:r>
        <w:t>dev.off()</w:t>
      </w:r>
    </w:p>
    <w:p w14:paraId="2DA1FEEE" w14:textId="77777777" w:rsidR="00834A77" w:rsidRDefault="00834A77" w:rsidP="00834A77"/>
    <w:p w14:paraId="3ABDCB33" w14:textId="77777777" w:rsidR="00834A77" w:rsidRDefault="00834A77" w:rsidP="00834A77">
      <w:r>
        <w:t>pdf(file="ROC_TCMRvsSTA_SVM.pdf")</w:t>
      </w:r>
    </w:p>
    <w:p w14:paraId="1E293C18" w14:textId="77777777" w:rsidR="00834A77" w:rsidRDefault="00834A77" w:rsidP="00834A77">
      <w:r>
        <w:t>precrec_obj &lt;- evalmod(scores = SVM.prob[10:1,1], labels = c(1,1,1,1,1,2,2,2,2,2))</w:t>
      </w:r>
    </w:p>
    <w:p w14:paraId="2EF33305" w14:textId="77777777" w:rsidR="00834A77" w:rsidRDefault="00834A77" w:rsidP="00834A77">
      <w:r>
        <w:t>autoplot(precrec_obj, curvetype = c("ROC"))</w:t>
      </w:r>
    </w:p>
    <w:p w14:paraId="42F9198A" w14:textId="77777777" w:rsidR="00834A77" w:rsidRDefault="00834A77" w:rsidP="00834A77">
      <w:r>
        <w:t>dev.off()</w:t>
      </w:r>
    </w:p>
    <w:p w14:paraId="69558AFD" w14:textId="77777777" w:rsidR="00834A77" w:rsidRDefault="00834A77" w:rsidP="00834A77">
      <w:r>
        <w:t>pdf(file="ROC_BKPyVNvsSTA_SVM.pdf")</w:t>
      </w:r>
    </w:p>
    <w:p w14:paraId="11C1ED2C" w14:textId="77777777" w:rsidR="00834A77" w:rsidRDefault="00834A77" w:rsidP="00834A77">
      <w:r>
        <w:t>precrec_obj &lt;- evalmod(scores = SVM.prob[c(6:15),3], labels = c(1,1,1,1,1,2,2,2,2,2))</w:t>
      </w:r>
    </w:p>
    <w:p w14:paraId="57B45B9E" w14:textId="77777777" w:rsidR="00834A77" w:rsidRDefault="00834A77" w:rsidP="00834A77">
      <w:r>
        <w:t>autoplot(precrec_obj, curvetype = c("ROC"))</w:t>
      </w:r>
    </w:p>
    <w:p w14:paraId="3D2BA3CD" w14:textId="77777777" w:rsidR="00834A77" w:rsidRDefault="00834A77" w:rsidP="00834A77">
      <w:r>
        <w:t>dev.off()</w:t>
      </w:r>
    </w:p>
    <w:p w14:paraId="4E37BC6C" w14:textId="77777777" w:rsidR="00834A77" w:rsidRDefault="00834A77" w:rsidP="00834A77"/>
    <w:p w14:paraId="4B4469FA" w14:textId="77777777" w:rsidR="00834A77" w:rsidRDefault="00834A77" w:rsidP="00834A77">
      <w:r>
        <w:t>pdf(file="ROC_TCMRvsBKPyVN_SVM.pdf")</w:t>
      </w:r>
    </w:p>
    <w:p w14:paraId="1AA2877F" w14:textId="77777777" w:rsidR="00834A77" w:rsidRDefault="00834A77" w:rsidP="00834A77">
      <w:r>
        <w:t>precrec_obj &lt;- evalmod(scores = SVM.prob[c(11:15,1:5),1], labels = c(1,1,1,1,1,2,2,2,2,2))</w:t>
      </w:r>
    </w:p>
    <w:p w14:paraId="6834C749" w14:textId="77777777" w:rsidR="00834A77" w:rsidRDefault="00834A77" w:rsidP="00834A77">
      <w:r>
        <w:t>autoplot(precrec_obj, curvetype = c("ROC"))</w:t>
      </w:r>
    </w:p>
    <w:p w14:paraId="4BCE258B" w14:textId="77777777" w:rsidR="00834A77" w:rsidRDefault="00834A77" w:rsidP="00834A77">
      <w:r>
        <w:t>dev.off()</w:t>
      </w:r>
    </w:p>
    <w:p w14:paraId="3E832029" w14:textId="77777777" w:rsidR="00834A77" w:rsidRDefault="00834A77" w:rsidP="00834A77"/>
    <w:p w14:paraId="4775967E" w14:textId="77777777" w:rsidR="00834A77" w:rsidRDefault="00834A77" w:rsidP="00834A77"/>
    <w:p w14:paraId="051B3233" w14:textId="77777777" w:rsidR="00834A77" w:rsidRDefault="00834A77" w:rsidP="00834A77">
      <w:r>
        <w:t>#ROC tiff -----------------------------</w:t>
      </w:r>
    </w:p>
    <w:p w14:paraId="7F617A82" w14:textId="77777777" w:rsidR="00834A77" w:rsidRDefault="00834A77" w:rsidP="00834A77">
      <w:r>
        <w:t>library(precrec)</w:t>
      </w:r>
    </w:p>
    <w:p w14:paraId="59A5BEF7" w14:textId="77777777" w:rsidR="00834A77" w:rsidRDefault="00834A77" w:rsidP="00834A77">
      <w:r>
        <w:t>tiff(file="ROC_TCMRvsSTA_LDA.tiff")</w:t>
      </w:r>
    </w:p>
    <w:p w14:paraId="469BFFBE" w14:textId="77777777" w:rsidR="00834A77" w:rsidRDefault="00834A77" w:rsidP="00834A77">
      <w:r>
        <w:t>precrec_obj &lt;- evalmod(scores = LDA.prob[10:1,1], labels = c(1,1,1,1,1,2,2,2,2,2))</w:t>
      </w:r>
    </w:p>
    <w:p w14:paraId="69AEF915" w14:textId="77777777" w:rsidR="00834A77" w:rsidRDefault="00834A77" w:rsidP="00834A77">
      <w:r>
        <w:t>autoplot(precrec_obj, curvetype = c("ROC"))</w:t>
      </w:r>
    </w:p>
    <w:p w14:paraId="78968B65" w14:textId="77777777" w:rsidR="00834A77" w:rsidRDefault="00834A77" w:rsidP="00834A77">
      <w:r>
        <w:t>dev.off()</w:t>
      </w:r>
    </w:p>
    <w:p w14:paraId="426E89B1" w14:textId="77777777" w:rsidR="00834A77" w:rsidRDefault="00834A77" w:rsidP="00834A77">
      <w:r>
        <w:t>tiff(file="ROC_BKPyVNvsSTA_LDA.tiff")</w:t>
      </w:r>
    </w:p>
    <w:p w14:paraId="25A529A3" w14:textId="77777777" w:rsidR="00834A77" w:rsidRDefault="00834A77" w:rsidP="00834A77">
      <w:r>
        <w:t>precrec_obj &lt;- evalmod(scores = LDA.prob[c(6:15),3], labels = c(1,1,1,1,1,2,2,2,2,2))</w:t>
      </w:r>
    </w:p>
    <w:p w14:paraId="4C3B1FFD" w14:textId="77777777" w:rsidR="00834A77" w:rsidRDefault="00834A77" w:rsidP="00834A77">
      <w:r>
        <w:t>autoplot(precrec_obj, curvetype = c("ROC"))</w:t>
      </w:r>
    </w:p>
    <w:p w14:paraId="13471B95" w14:textId="77777777" w:rsidR="00834A77" w:rsidRDefault="00834A77" w:rsidP="00834A77">
      <w:r>
        <w:t>dev.off()</w:t>
      </w:r>
    </w:p>
    <w:p w14:paraId="29F9E179" w14:textId="77777777" w:rsidR="00834A77" w:rsidRDefault="00834A77" w:rsidP="00834A77"/>
    <w:p w14:paraId="724B973A" w14:textId="77777777" w:rsidR="00834A77" w:rsidRDefault="00834A77" w:rsidP="00834A77">
      <w:r>
        <w:t>tiff(file="ROC_TCMRvsBKPyVN_LDA.tiff")</w:t>
      </w:r>
    </w:p>
    <w:p w14:paraId="58F575B8" w14:textId="77777777" w:rsidR="00834A77" w:rsidRDefault="00834A77" w:rsidP="00834A77">
      <w:r>
        <w:t>precrec_obj &lt;- evalmod(scores = LDA.prob[c(11:15,1:5),1], labels = c(1,1,1,1,1,2,2,2,2,2))</w:t>
      </w:r>
    </w:p>
    <w:p w14:paraId="5BB1F22D" w14:textId="77777777" w:rsidR="00834A77" w:rsidRDefault="00834A77" w:rsidP="00834A77">
      <w:r>
        <w:t>autoplot(precrec_obj, curvetype = c("ROC"))</w:t>
      </w:r>
    </w:p>
    <w:p w14:paraId="54A49C7C" w14:textId="77777777" w:rsidR="00834A77" w:rsidRDefault="00834A77" w:rsidP="00834A77">
      <w:r>
        <w:t>dev.off()</w:t>
      </w:r>
    </w:p>
    <w:p w14:paraId="4A142FB7" w14:textId="77777777" w:rsidR="00834A77" w:rsidRDefault="00834A77" w:rsidP="00834A77"/>
    <w:p w14:paraId="03776430" w14:textId="77777777" w:rsidR="00834A77" w:rsidRDefault="00834A77" w:rsidP="00834A77">
      <w:r>
        <w:t>tiff(file="ROC_TCMRvsSTA_RF.tiff")</w:t>
      </w:r>
    </w:p>
    <w:p w14:paraId="164B3DB6" w14:textId="77777777" w:rsidR="00834A77" w:rsidRDefault="00834A77" w:rsidP="00834A77">
      <w:r>
        <w:t>precrec_obj &lt;- evalmod(scores = RF.prob[10:1,1], labels = c(1,1,1,1,1,2,2,2,2,2))</w:t>
      </w:r>
    </w:p>
    <w:p w14:paraId="5F8B3267" w14:textId="77777777" w:rsidR="00834A77" w:rsidRDefault="00834A77" w:rsidP="00834A77">
      <w:r>
        <w:lastRenderedPageBreak/>
        <w:t>autoplot(precrec_obj, curvetype = c("ROC"))</w:t>
      </w:r>
    </w:p>
    <w:p w14:paraId="7A19779A" w14:textId="77777777" w:rsidR="00834A77" w:rsidRDefault="00834A77" w:rsidP="00834A77">
      <w:r>
        <w:t>dev.off()</w:t>
      </w:r>
    </w:p>
    <w:p w14:paraId="3E0E3526" w14:textId="77777777" w:rsidR="00834A77" w:rsidRDefault="00834A77" w:rsidP="00834A77">
      <w:r>
        <w:t>tiff(file="ROC_BKPyVNvsSTA_RF.tiff")</w:t>
      </w:r>
    </w:p>
    <w:p w14:paraId="4219C35A" w14:textId="77777777" w:rsidR="00834A77" w:rsidRDefault="00834A77" w:rsidP="00834A77">
      <w:r>
        <w:t>precrec_obj &lt;- evalmod(scores = RF.prob[c(6:15),3], labels = c(1,1,1,1,1,2,2,2,2,2))</w:t>
      </w:r>
    </w:p>
    <w:p w14:paraId="716837A6" w14:textId="77777777" w:rsidR="00834A77" w:rsidRDefault="00834A77" w:rsidP="00834A77">
      <w:r>
        <w:t>autoplot(precrec_obj, curvetype = c("ROC"))</w:t>
      </w:r>
    </w:p>
    <w:p w14:paraId="462BC0FB" w14:textId="77777777" w:rsidR="00834A77" w:rsidRDefault="00834A77" w:rsidP="00834A77">
      <w:r>
        <w:t>dev.off()</w:t>
      </w:r>
    </w:p>
    <w:p w14:paraId="179749C2" w14:textId="77777777" w:rsidR="00834A77" w:rsidRDefault="00834A77" w:rsidP="00834A77"/>
    <w:p w14:paraId="21F55286" w14:textId="77777777" w:rsidR="00834A77" w:rsidRDefault="00834A77" w:rsidP="00834A77">
      <w:r>
        <w:t>tiff(file="ROC_TCMRvsBKPyVN_RF.tiff")</w:t>
      </w:r>
    </w:p>
    <w:p w14:paraId="5B6B9740" w14:textId="77777777" w:rsidR="00834A77" w:rsidRDefault="00834A77" w:rsidP="00834A77">
      <w:r>
        <w:t>precrec_obj &lt;- evalmod(scores = RF.prob[c(11:15,1:5),1], labels = c(1,1,1,1,1,2,2,2,2,2))</w:t>
      </w:r>
    </w:p>
    <w:p w14:paraId="49965169" w14:textId="77777777" w:rsidR="00834A77" w:rsidRDefault="00834A77" w:rsidP="00834A77">
      <w:r>
        <w:t>autoplot(precrec_obj, curvetype = c("ROC"))</w:t>
      </w:r>
    </w:p>
    <w:p w14:paraId="26BDF6D9" w14:textId="77777777" w:rsidR="00834A77" w:rsidRDefault="00834A77" w:rsidP="00834A77">
      <w:r>
        <w:t>dev.off()</w:t>
      </w:r>
    </w:p>
    <w:p w14:paraId="60B3A42B" w14:textId="77777777" w:rsidR="00834A77" w:rsidRDefault="00834A77" w:rsidP="00834A77"/>
    <w:p w14:paraId="66ADEE72" w14:textId="77777777" w:rsidR="00834A77" w:rsidRDefault="00834A77" w:rsidP="00834A77">
      <w:r>
        <w:t>tiff(file="ROC_TCMRvsSTA_SVM.tiff")</w:t>
      </w:r>
    </w:p>
    <w:p w14:paraId="39A169AD" w14:textId="77777777" w:rsidR="00834A77" w:rsidRDefault="00834A77" w:rsidP="00834A77">
      <w:r>
        <w:t>precrec_obj &lt;- evalmod(scores = SVM.prob[10:1,1], labels = c(1,1,1,1,1,2,2,2,2,2))</w:t>
      </w:r>
    </w:p>
    <w:p w14:paraId="005FD8A9" w14:textId="77777777" w:rsidR="00834A77" w:rsidRDefault="00834A77" w:rsidP="00834A77">
      <w:r>
        <w:t>autoplot(precrec_obj, curvetype = c("ROC"))</w:t>
      </w:r>
    </w:p>
    <w:p w14:paraId="78077174" w14:textId="77777777" w:rsidR="00834A77" w:rsidRDefault="00834A77" w:rsidP="00834A77">
      <w:r>
        <w:t>dev.off()</w:t>
      </w:r>
    </w:p>
    <w:p w14:paraId="509879D5" w14:textId="77777777" w:rsidR="00834A77" w:rsidRDefault="00834A77" w:rsidP="00834A77">
      <w:r>
        <w:t>tiff(file="ROC_BKPyVNvsSTA_SVM.tiff")</w:t>
      </w:r>
    </w:p>
    <w:p w14:paraId="0486D100" w14:textId="77777777" w:rsidR="00834A77" w:rsidRDefault="00834A77" w:rsidP="00834A77">
      <w:r>
        <w:t>precrec_obj &lt;- evalmod(scores = SVM.prob[c(6:15),3], labels = c(1,1,1,1,1,2,2,2,2,2))</w:t>
      </w:r>
    </w:p>
    <w:p w14:paraId="430CA0B3" w14:textId="77777777" w:rsidR="00834A77" w:rsidRDefault="00834A77" w:rsidP="00834A77">
      <w:r>
        <w:t>autoplot(precrec_obj, curvetype = c("ROC"))</w:t>
      </w:r>
    </w:p>
    <w:p w14:paraId="567DD99A" w14:textId="77777777" w:rsidR="00834A77" w:rsidRDefault="00834A77" w:rsidP="00834A77">
      <w:r>
        <w:t>dev.off()</w:t>
      </w:r>
    </w:p>
    <w:p w14:paraId="3511DC56" w14:textId="77777777" w:rsidR="00834A77" w:rsidRDefault="00834A77" w:rsidP="00834A77"/>
    <w:p w14:paraId="093E9E98" w14:textId="77777777" w:rsidR="00834A77" w:rsidRDefault="00834A77" w:rsidP="00834A77">
      <w:r>
        <w:t>tiff(file="ROC_TCMRvsBKPyVN_SVM.tiff")</w:t>
      </w:r>
    </w:p>
    <w:p w14:paraId="4256EE68" w14:textId="77777777" w:rsidR="00834A77" w:rsidRDefault="00834A77" w:rsidP="00834A77">
      <w:r>
        <w:t>precrec_obj &lt;- evalmod(scores = SVM.prob[c(11:15,1:5),1], labels = c(1,1,1,1,1,2,2,2,2,2))</w:t>
      </w:r>
    </w:p>
    <w:p w14:paraId="1C04E6AC" w14:textId="77777777" w:rsidR="00834A77" w:rsidRDefault="00834A77" w:rsidP="00834A77">
      <w:r>
        <w:t>autoplot(precrec_obj, curvetype = c("ROC"))</w:t>
      </w:r>
    </w:p>
    <w:p w14:paraId="031214A1" w14:textId="77777777" w:rsidR="00834A77" w:rsidRDefault="00834A77" w:rsidP="00834A77">
      <w:r>
        <w:t>dev.off()</w:t>
      </w:r>
    </w:p>
    <w:p w14:paraId="67AE042E" w14:textId="77777777" w:rsidR="00834A77" w:rsidRDefault="00834A77" w:rsidP="00834A77"/>
    <w:p w14:paraId="19E3528D" w14:textId="77777777" w:rsidR="00834A77" w:rsidRDefault="00834A77" w:rsidP="00834A77">
      <w:r>
        <w:t>###############################################################</w:t>
      </w:r>
    </w:p>
    <w:p w14:paraId="40E29CAD" w14:textId="77777777" w:rsidR="00834A77" w:rsidRDefault="00834A77" w:rsidP="00834A77">
      <w:r>
        <w:t>#Transcriptome dataset GSE48581 for testing</w:t>
      </w:r>
    </w:p>
    <w:p w14:paraId="50A16E31" w14:textId="77777777" w:rsidR="00834A77" w:rsidRDefault="00834A77" w:rsidP="00834A77">
      <w:r>
        <w:t>################################################################</w:t>
      </w:r>
    </w:p>
    <w:p w14:paraId="5C0D235E" w14:textId="77777777" w:rsidR="00834A77" w:rsidRDefault="00834A77" w:rsidP="00834A77">
      <w:r>
        <w:t># load series and platform data from GEO</w:t>
      </w:r>
    </w:p>
    <w:p w14:paraId="7F12B79E" w14:textId="77777777" w:rsidR="00834A77" w:rsidRDefault="00834A77" w:rsidP="00834A77">
      <w:r>
        <w:t>gset &lt;- getGEO("GSE48581", GSEMatrix =TRUE, getGPL=FALSE)</w:t>
      </w:r>
    </w:p>
    <w:p w14:paraId="0C1B2CE0" w14:textId="77777777" w:rsidR="00834A77" w:rsidRDefault="00834A77" w:rsidP="00834A77">
      <w:r>
        <w:t>if (length(gset) &gt; 1) idx &lt;- grep("GPL570", attr(gset, "names")) else idx &lt;- 1</w:t>
      </w:r>
    </w:p>
    <w:p w14:paraId="09954640" w14:textId="77777777" w:rsidR="00834A77" w:rsidRDefault="00834A77" w:rsidP="00834A77">
      <w:r>
        <w:t>gset &lt;- gset[[idx]]</w:t>
      </w:r>
    </w:p>
    <w:p w14:paraId="3EB4B38E" w14:textId="77777777" w:rsidR="00834A77" w:rsidRDefault="00834A77" w:rsidP="00834A77"/>
    <w:p w14:paraId="3559322B" w14:textId="77777777" w:rsidR="00834A77" w:rsidRDefault="00834A77" w:rsidP="00834A77">
      <w:r>
        <w:t xml:space="preserve"># make proper column names to match toptable </w:t>
      </w:r>
    </w:p>
    <w:p w14:paraId="39E65E75" w14:textId="77777777" w:rsidR="00834A77" w:rsidRDefault="00834A77" w:rsidP="00834A77">
      <w:r>
        <w:t>fvarLabels(gset) &lt;- make.names(fvarLabels(gset))</w:t>
      </w:r>
    </w:p>
    <w:p w14:paraId="55C2893E" w14:textId="77777777" w:rsidR="00834A77" w:rsidRDefault="00834A77" w:rsidP="00834A77">
      <w:r>
        <w:t># Extract the gene expression</w:t>
      </w:r>
    </w:p>
    <w:p w14:paraId="2317E817" w14:textId="77777777" w:rsidR="00834A77" w:rsidRDefault="00834A77" w:rsidP="00834A77">
      <w:r>
        <w:t>ex2 &lt;- Biobase::exprs(gset)</w:t>
      </w:r>
    </w:p>
    <w:p w14:paraId="672F88A7" w14:textId="77777777" w:rsidR="00834A77" w:rsidRDefault="00834A77" w:rsidP="00834A77"/>
    <w:p w14:paraId="259A67C1" w14:textId="77777777" w:rsidR="00834A77" w:rsidRDefault="00834A77" w:rsidP="00834A77">
      <w:r>
        <w:t># use biomart to transfer the probes to gene name</w:t>
      </w:r>
    </w:p>
    <w:p w14:paraId="2F8B1EF9" w14:textId="77777777" w:rsidR="00834A77" w:rsidRDefault="00834A77" w:rsidP="00834A77">
      <w:r>
        <w:t>probeids&lt;-rownames(ex2)</w:t>
      </w:r>
    </w:p>
    <w:p w14:paraId="072FF15B" w14:textId="77777777" w:rsidR="00834A77" w:rsidRDefault="00834A77" w:rsidP="00834A77">
      <w:r>
        <w:t>library("biomaRt")</w:t>
      </w:r>
    </w:p>
    <w:p w14:paraId="554ADAB1" w14:textId="77777777" w:rsidR="00834A77" w:rsidRDefault="00834A77" w:rsidP="00834A77">
      <w:r>
        <w:t>ensembl=useMart("ensembl")</w:t>
      </w:r>
    </w:p>
    <w:p w14:paraId="33B49FB4" w14:textId="77777777" w:rsidR="00834A77" w:rsidRDefault="00834A77" w:rsidP="00834A77">
      <w:r>
        <w:t>ensembl = useDataset("hsapiens_gene_ensembl",mart=ensembl)</w:t>
      </w:r>
    </w:p>
    <w:p w14:paraId="335F8958" w14:textId="77777777" w:rsidR="00834A77" w:rsidRDefault="00834A77" w:rsidP="00834A77">
      <w:r>
        <w:lastRenderedPageBreak/>
        <w:t>re&lt;-getBM(attributes = c('affy_hg_u133_plus_2','hgnc_symbol'),</w:t>
      </w:r>
    </w:p>
    <w:p w14:paraId="7324BD59" w14:textId="77777777" w:rsidR="00834A77" w:rsidRDefault="00834A77" w:rsidP="00834A77">
      <w:r>
        <w:t xml:space="preserve">          filters = 'affy_hg_u133_plus_2', </w:t>
      </w:r>
    </w:p>
    <w:p w14:paraId="6380EB01" w14:textId="77777777" w:rsidR="00834A77" w:rsidRDefault="00834A77" w:rsidP="00834A77">
      <w:r>
        <w:t xml:space="preserve">          values = probeids, </w:t>
      </w:r>
    </w:p>
    <w:p w14:paraId="63C45FF3" w14:textId="77777777" w:rsidR="00834A77" w:rsidRDefault="00834A77" w:rsidP="00834A77">
      <w:r>
        <w:t xml:space="preserve">          mart = ensembl)</w:t>
      </w:r>
    </w:p>
    <w:p w14:paraId="7FA1DE44" w14:textId="77777777" w:rsidR="00834A77" w:rsidRDefault="00834A77" w:rsidP="00834A77">
      <w:r>
        <w:t>#remove duplicates</w:t>
      </w:r>
    </w:p>
    <w:p w14:paraId="7FD8D39B" w14:textId="77777777" w:rsidR="00834A77" w:rsidRDefault="00834A77" w:rsidP="00834A77">
      <w:r>
        <w:t>re&lt;-re[re$hgnc_symbol!="",]</w:t>
      </w:r>
    </w:p>
    <w:p w14:paraId="3C3AD9B8" w14:textId="77777777" w:rsidR="00834A77" w:rsidRDefault="00834A77" w:rsidP="00834A77">
      <w:r>
        <w:t>ex3&lt;-ex2[re$affy_hg_u133_plus_2,]</w:t>
      </w:r>
    </w:p>
    <w:p w14:paraId="38BF3DCA" w14:textId="77777777" w:rsidR="00834A77" w:rsidRDefault="00834A77" w:rsidP="00834A77"/>
    <w:p w14:paraId="1BB22EF9" w14:textId="77777777" w:rsidR="00834A77" w:rsidRDefault="00834A77" w:rsidP="00834A77">
      <w:r>
        <w:t>id&lt;-re$hgnc_symbol</w:t>
      </w:r>
    </w:p>
    <w:p w14:paraId="1DC0CFF7" w14:textId="77777777" w:rsidR="00834A77" w:rsidRDefault="00834A77" w:rsidP="00834A77">
      <w:r>
        <w:t>iqr.range&lt;-apply(ex3,1,IQR)</w:t>
      </w:r>
    </w:p>
    <w:p w14:paraId="08F6F17A" w14:textId="77777777" w:rsidR="00834A77" w:rsidRDefault="00834A77" w:rsidP="00834A77"/>
    <w:p w14:paraId="049A9863" w14:textId="77777777" w:rsidR="00834A77" w:rsidRDefault="00834A77" w:rsidP="00834A77">
      <w:r>
        <w:t>ex3df&lt;-data.frame(ex3)</w:t>
      </w:r>
    </w:p>
    <w:p w14:paraId="39D4B0E2" w14:textId="77777777" w:rsidR="00834A77" w:rsidRDefault="00834A77" w:rsidP="00834A77">
      <w:r>
        <w:t>library(dplyr)</w:t>
      </w:r>
    </w:p>
    <w:p w14:paraId="2F929A4E" w14:textId="77777777" w:rsidR="00834A77" w:rsidRDefault="00834A77" w:rsidP="00834A77"/>
    <w:p w14:paraId="263671C3" w14:textId="77777777" w:rsidR="00834A77" w:rsidRDefault="00834A77" w:rsidP="00834A77">
      <w:r>
        <w:t>ex3df&lt;-ex3df %&gt;%</w:t>
      </w:r>
    </w:p>
    <w:p w14:paraId="11B70E00" w14:textId="77777777" w:rsidR="00834A77" w:rsidRDefault="00834A77" w:rsidP="00834A77">
      <w:r>
        <w:t xml:space="preserve">  mutate(id=id,iqr.range=iqr.range) %&gt;%</w:t>
      </w:r>
    </w:p>
    <w:p w14:paraId="36A0C668" w14:textId="77777777" w:rsidR="00834A77" w:rsidRDefault="00834A77" w:rsidP="00834A77">
      <w:r>
        <w:t xml:space="preserve">  group_by(id) %&gt;%</w:t>
      </w:r>
    </w:p>
    <w:p w14:paraId="50E8444B" w14:textId="77777777" w:rsidR="00834A77" w:rsidRDefault="00834A77" w:rsidP="00834A77">
      <w:r>
        <w:t xml:space="preserve">  filter(iqr.range==max(iqr.range)) %&gt;%</w:t>
      </w:r>
    </w:p>
    <w:p w14:paraId="7990DA24" w14:textId="77777777" w:rsidR="00834A77" w:rsidRDefault="00834A77" w:rsidP="00834A77">
      <w:r>
        <w:t xml:space="preserve">  unique()</w:t>
      </w:r>
    </w:p>
    <w:p w14:paraId="450DA2AB" w14:textId="77777777" w:rsidR="00834A77" w:rsidRDefault="00834A77" w:rsidP="00834A77"/>
    <w:p w14:paraId="3726633F" w14:textId="77777777" w:rsidR="00834A77" w:rsidRDefault="00834A77" w:rsidP="00834A77">
      <w:r>
        <w:t>geneNames&lt;-ex3df$id</w:t>
      </w:r>
    </w:p>
    <w:p w14:paraId="56BA3BA8" w14:textId="77777777" w:rsidR="00834A77" w:rsidRDefault="00834A77" w:rsidP="00834A77">
      <w:r>
        <w:t>ex4&lt;-as.matrix(ex3df[,-c(307,308)])</w:t>
      </w:r>
    </w:p>
    <w:p w14:paraId="418F78B8" w14:textId="77777777" w:rsidR="00834A77" w:rsidRDefault="00834A77" w:rsidP="00834A77">
      <w:r>
        <w:t>rownames(ex4)&lt;-geneNames</w:t>
      </w:r>
    </w:p>
    <w:p w14:paraId="3816F8C5" w14:textId="77777777" w:rsidR="00834A77" w:rsidRDefault="00834A77" w:rsidP="00834A77">
      <w:r>
        <w:t>dim(ex4) #21545 x 306</w:t>
      </w:r>
    </w:p>
    <w:p w14:paraId="645273CF" w14:textId="77777777" w:rsidR="00834A77" w:rsidRDefault="00834A77" w:rsidP="00834A77"/>
    <w:p w14:paraId="4A31A8A9" w14:textId="77777777" w:rsidR="00834A77" w:rsidRDefault="00834A77" w:rsidP="00834A77">
      <w:r>
        <w:t># Select TCMR and STA data</w:t>
      </w:r>
    </w:p>
    <w:p w14:paraId="6E203AC7" w14:textId="77777777" w:rsidR="00834A77" w:rsidRDefault="00834A77" w:rsidP="00834A77">
      <w:r>
        <w:t>pheno.data&lt;-pData(phenoData(gset))</w:t>
      </w:r>
    </w:p>
    <w:p w14:paraId="657BC6E6" w14:textId="77777777" w:rsidR="00834A77" w:rsidRDefault="00834A77" w:rsidP="00834A77">
      <w:r>
        <w:t>gsms&lt;-pheno.data$`diagnosis (tcmr, abmr, mixed, non-rejecting, nephrectomy):ch1`</w:t>
      </w:r>
    </w:p>
    <w:p w14:paraId="588A40E4" w14:textId="77777777" w:rsidR="00834A77" w:rsidRDefault="00834A77" w:rsidP="00834A77">
      <w:r>
        <w:t>library(plyr)</w:t>
      </w:r>
    </w:p>
    <w:p w14:paraId="4AE854C7" w14:textId="77777777" w:rsidR="00834A77" w:rsidRDefault="00834A77" w:rsidP="00834A77">
      <w:r>
        <w:t>sml&lt;-mapvalues(gsms,c("non-rejecting","TCMR","mixed","nephrectomy","ABMR"),c("0","1","2","3","4"))</w:t>
      </w:r>
    </w:p>
    <w:p w14:paraId="4E0929FD" w14:textId="77777777" w:rsidR="00834A77" w:rsidRDefault="00834A77" w:rsidP="00834A77"/>
    <w:p w14:paraId="509CA4A1" w14:textId="77777777" w:rsidR="00834A77" w:rsidRDefault="00834A77" w:rsidP="00834A77">
      <w:r>
        <w:t>STA.tr&lt;-ex4[,sml==0]</w:t>
      </w:r>
    </w:p>
    <w:p w14:paraId="24648689" w14:textId="77777777" w:rsidR="00834A77" w:rsidRDefault="00834A77" w:rsidP="00834A77">
      <w:r>
        <w:t>TCMR.tr&lt;-ex4[,sml==1]</w:t>
      </w:r>
    </w:p>
    <w:p w14:paraId="3F8A0BA3" w14:textId="77777777" w:rsidR="00834A77" w:rsidRDefault="00834A77" w:rsidP="00834A77">
      <w:r>
        <w:t>data1.test&lt;-cbind(STA.tr,TCMR.tr)</w:t>
      </w:r>
    </w:p>
    <w:p w14:paraId="2DED4C33" w14:textId="77777777" w:rsidR="00834A77" w:rsidRDefault="00834A77" w:rsidP="00834A77">
      <w:r>
        <w:t>dim(data1.test) #22891 x 254</w:t>
      </w:r>
    </w:p>
    <w:p w14:paraId="03910E28" w14:textId="77777777" w:rsidR="00834A77" w:rsidRDefault="00834A77" w:rsidP="00834A77">
      <w:r>
        <w:t># 222 STA   32 TCMR</w:t>
      </w:r>
    </w:p>
    <w:p w14:paraId="6ED8CEE6" w14:textId="77777777" w:rsidR="00834A77" w:rsidRDefault="00834A77" w:rsidP="00834A77">
      <w:r>
        <w:t>label&lt;-c(rep(1,222),rep(2,32))</w:t>
      </w:r>
    </w:p>
    <w:p w14:paraId="0E863A81" w14:textId="77777777" w:rsidR="00834A77" w:rsidRDefault="00834A77" w:rsidP="00834A77">
      <w:r>
        <w:t>##---------------</w:t>
      </w:r>
    </w:p>
    <w:p w14:paraId="4E7F1E89" w14:textId="77777777" w:rsidR="00834A77" w:rsidRDefault="00834A77" w:rsidP="00834A77">
      <w:r>
        <w:t>#Preprocess train and test data</w:t>
      </w:r>
    </w:p>
    <w:p w14:paraId="7DC34608" w14:textId="77777777" w:rsidR="00834A77" w:rsidRDefault="00834A77" w:rsidP="00834A77">
      <w:r>
        <w:t>##---------------</w:t>
      </w:r>
    </w:p>
    <w:p w14:paraId="4762A00F" w14:textId="77777777" w:rsidR="00834A77" w:rsidRDefault="00834A77" w:rsidP="00834A77">
      <w:r>
        <w:t>#standarize train and test</w:t>
      </w:r>
    </w:p>
    <w:p w14:paraId="2DA342BB" w14:textId="77777777" w:rsidR="00834A77" w:rsidRDefault="00834A77" w:rsidP="00834A77">
      <w:r>
        <w:t>data.train.sub&lt;-data.train[,1:10]</w:t>
      </w:r>
    </w:p>
    <w:p w14:paraId="6B43CD42" w14:textId="77777777" w:rsidR="00834A77" w:rsidRDefault="00834A77" w:rsidP="00834A77">
      <w:r>
        <w:t>data.train.sub&lt;-t(apply(data.train.sub,1,function(x) (x-mean(x))/sd(x)))</w:t>
      </w:r>
    </w:p>
    <w:p w14:paraId="23264833" w14:textId="77777777" w:rsidR="00834A77" w:rsidRDefault="00834A77" w:rsidP="00834A77">
      <w:r>
        <w:lastRenderedPageBreak/>
        <w:t>data1.test&lt;-t(apply(data1.test,1,function(x) (x-mean(x))/sd(x)))</w:t>
      </w:r>
    </w:p>
    <w:p w14:paraId="0EACA3AC" w14:textId="77777777" w:rsidR="00834A77" w:rsidRDefault="00834A77" w:rsidP="00834A77"/>
    <w:p w14:paraId="100FBA7B" w14:textId="77777777" w:rsidR="00834A77" w:rsidRDefault="00834A77" w:rsidP="00834A77">
      <w:r>
        <w:t>#------------------</w:t>
      </w:r>
    </w:p>
    <w:p w14:paraId="4671AE9D" w14:textId="77777777" w:rsidR="00834A77" w:rsidRDefault="00834A77" w:rsidP="00834A77">
      <w:r>
        <w:t># Model fitting and testing</w:t>
      </w:r>
    </w:p>
    <w:p w14:paraId="1244A424" w14:textId="77777777" w:rsidR="00834A77" w:rsidRDefault="00834A77" w:rsidP="00834A77">
      <w:r>
        <w:t>#------------------</w:t>
      </w:r>
    </w:p>
    <w:p w14:paraId="6E59AA27" w14:textId="77777777" w:rsidR="00834A77" w:rsidRDefault="00834A77" w:rsidP="00834A77">
      <w:r>
        <w:t>genenames&lt;-c()</w:t>
      </w:r>
    </w:p>
    <w:p w14:paraId="00E19967" w14:textId="77777777" w:rsidR="00834A77" w:rsidRDefault="00834A77" w:rsidP="00834A77">
      <w:r>
        <w:t>for(i in 1:length(DElist$Genes)){</w:t>
      </w:r>
    </w:p>
    <w:p w14:paraId="69C6A203" w14:textId="77777777" w:rsidR="00834A77" w:rsidRDefault="00834A77" w:rsidP="00834A77">
      <w:r>
        <w:t xml:space="preserve">  temp&lt;-intersect(strsplit(DElist$Genes[i]," ")[[1]],rownames(data1.test))</w:t>
      </w:r>
    </w:p>
    <w:p w14:paraId="044243A2" w14:textId="77777777" w:rsidR="00834A77" w:rsidRDefault="00834A77" w:rsidP="00834A77">
      <w:r>
        <w:t xml:space="preserve">  genenames[i]&lt;-temp[1]</w:t>
      </w:r>
    </w:p>
    <w:p w14:paraId="7D294410" w14:textId="77777777" w:rsidR="00834A77" w:rsidRDefault="00834A77" w:rsidP="00834A77">
      <w:r>
        <w:t>}</w:t>
      </w:r>
    </w:p>
    <w:p w14:paraId="33250C14" w14:textId="77777777" w:rsidR="00834A77" w:rsidRDefault="00834A77" w:rsidP="00834A77">
      <w:r>
        <w:t>data.train.sub&lt;-data.train.sub[!is.na(genenames),]</w:t>
      </w:r>
    </w:p>
    <w:p w14:paraId="2F4D3541" w14:textId="77777777" w:rsidR="00834A77" w:rsidRDefault="00834A77" w:rsidP="00834A77">
      <w:r>
        <w:t>rownames(data.train.sub)&lt;-genenames[!is.na(genenames)]</w:t>
      </w:r>
    </w:p>
    <w:p w14:paraId="4000DE39" w14:textId="77777777" w:rsidR="00834A77" w:rsidRDefault="00834A77" w:rsidP="00834A77"/>
    <w:p w14:paraId="7C5A01DA" w14:textId="77777777" w:rsidR="00834A77" w:rsidRDefault="00834A77" w:rsidP="00834A77">
      <w:r>
        <w:t>#svm</w:t>
      </w:r>
    </w:p>
    <w:p w14:paraId="2405FD89" w14:textId="77777777" w:rsidR="00834A77" w:rsidRDefault="00834A77" w:rsidP="00834A77">
      <w:r>
        <w:t>temp.traindata&lt;-cbind(class=factor(c(1,1,1,1,1,2,2,2,2,2)), data.frame(t(data.train.sub)))</w:t>
      </w:r>
    </w:p>
    <w:p w14:paraId="14DC35A2" w14:textId="77777777" w:rsidR="00834A77" w:rsidRDefault="00834A77" w:rsidP="00834A77">
      <w:r>
        <w:t>temp.testdata&lt;-data.frame(t(data1.test))</w:t>
      </w:r>
    </w:p>
    <w:p w14:paraId="5F02388E" w14:textId="77777777" w:rsidR="00834A77" w:rsidRDefault="00834A77" w:rsidP="00834A77">
      <w:r>
        <w:t>model&lt;-svm(class ~ ., temp.traindata)</w:t>
      </w:r>
    </w:p>
    <w:p w14:paraId="73407BF8" w14:textId="77777777" w:rsidR="00834A77" w:rsidRDefault="00834A77" w:rsidP="00834A77">
      <w:r>
        <w:t>svm.predict&lt;-predict(model, temp.testdata)</w:t>
      </w:r>
    </w:p>
    <w:p w14:paraId="0BE0D7E0" w14:textId="77777777" w:rsidR="00834A77" w:rsidRDefault="00834A77" w:rsidP="00834A77"/>
    <w:p w14:paraId="4BC66CBD" w14:textId="77777777" w:rsidR="00834A77" w:rsidRDefault="00834A77" w:rsidP="00834A77">
      <w:r>
        <w:t>table(svm.predict,label)</w:t>
      </w:r>
    </w:p>
    <w:p w14:paraId="164669A0" w14:textId="77777777" w:rsidR="00834A77" w:rsidRDefault="00834A77" w:rsidP="00834A77">
      <w:r>
        <w:t>#              label</w:t>
      </w:r>
    </w:p>
    <w:p w14:paraId="264EE63C" w14:textId="77777777" w:rsidR="00834A77" w:rsidRDefault="00834A77" w:rsidP="00834A77">
      <w:r>
        <w:t>#svm.predict   1   2</w:t>
      </w:r>
    </w:p>
    <w:p w14:paraId="3BE34DBC" w14:textId="77777777" w:rsidR="00834A77" w:rsidRDefault="00834A77" w:rsidP="00834A77">
      <w:r>
        <w:t>#          1 142   8</w:t>
      </w:r>
    </w:p>
    <w:p w14:paraId="1A29F925" w14:textId="77777777" w:rsidR="00834A77" w:rsidRDefault="00834A77" w:rsidP="00834A77">
      <w:r>
        <w:t>#          2  80  24</w:t>
      </w:r>
    </w:p>
    <w:p w14:paraId="5747BDBB" w14:textId="77777777" w:rsidR="00834A77" w:rsidRDefault="00834A77" w:rsidP="00834A77"/>
    <w:p w14:paraId="76469F19" w14:textId="77777777" w:rsidR="00834A77" w:rsidRDefault="00834A77" w:rsidP="00834A77">
      <w:r>
        <w:t>#RF</w:t>
      </w:r>
    </w:p>
    <w:p w14:paraId="0E527F11" w14:textId="77777777" w:rsidR="00834A77" w:rsidRDefault="00834A77" w:rsidP="00834A77">
      <w:r>
        <w:t>model=randomForest(x=t(data.train.sub),y=factor(c(1,1,1,1,1,2,2,2,2,2)))</w:t>
      </w:r>
    </w:p>
    <w:p w14:paraId="0DE161C1" w14:textId="77777777" w:rsidR="00834A77" w:rsidRDefault="00834A77" w:rsidP="00834A77">
      <w:r>
        <w:t>rf.predict=predict(model,t(data1.test))</w:t>
      </w:r>
    </w:p>
    <w:p w14:paraId="1A6FF3E5" w14:textId="77777777" w:rsidR="00834A77" w:rsidRDefault="00834A77" w:rsidP="00834A77">
      <w:r>
        <w:t>table(rf.predict,label)</w:t>
      </w:r>
    </w:p>
    <w:p w14:paraId="53EC564E" w14:textId="77777777" w:rsidR="00834A77" w:rsidRDefault="00834A77" w:rsidP="00834A77">
      <w:r>
        <w:t>#            label</w:t>
      </w:r>
    </w:p>
    <w:p w14:paraId="2CB7DE6E" w14:textId="77777777" w:rsidR="00834A77" w:rsidRDefault="00834A77" w:rsidP="00834A77">
      <w:r>
        <w:t>#rf.predict   1   2</w:t>
      </w:r>
    </w:p>
    <w:p w14:paraId="24DCF19D" w14:textId="77777777" w:rsidR="00834A77" w:rsidRDefault="00834A77" w:rsidP="00834A77">
      <w:r>
        <w:t>#         1 143   7</w:t>
      </w:r>
    </w:p>
    <w:p w14:paraId="4B2DCABC" w14:textId="77777777" w:rsidR="00834A77" w:rsidRDefault="00834A77" w:rsidP="00834A77">
      <w:r>
        <w:t>#         2  79  25</w:t>
      </w:r>
    </w:p>
    <w:p w14:paraId="36C758B4" w14:textId="77777777" w:rsidR="00834A77" w:rsidRDefault="00834A77" w:rsidP="00834A77">
      <w:r>
        <w:t>write.csv(model$importance, file="importance_rf_GSE48581.csv")</w:t>
      </w:r>
    </w:p>
    <w:p w14:paraId="18A2B308" w14:textId="77777777" w:rsidR="00834A77" w:rsidRDefault="00834A77" w:rsidP="00834A77">
      <w:r>
        <w:t>#LDA</w:t>
      </w:r>
    </w:p>
    <w:p w14:paraId="34BAF1E1" w14:textId="77777777" w:rsidR="00834A77" w:rsidRDefault="00834A77" w:rsidP="00834A77">
      <w:r>
        <w:t>temp.traindata&lt;-cbind(class=factor(c(1,1,1,1,1,2,2,2,2,2)), data.frame(t(data.train.sub)))</w:t>
      </w:r>
    </w:p>
    <w:p w14:paraId="02DE1285" w14:textId="77777777" w:rsidR="00834A77" w:rsidRDefault="00834A77" w:rsidP="00834A77">
      <w:r>
        <w:t>temp.testdata&lt;-data.frame(t(data1.test))</w:t>
      </w:r>
    </w:p>
    <w:p w14:paraId="1C791A43" w14:textId="77777777" w:rsidR="00834A77" w:rsidRDefault="00834A77" w:rsidP="00834A77">
      <w:r>
        <w:t>model&lt;-lda(class ~ ., temp.traindata)</w:t>
      </w:r>
    </w:p>
    <w:p w14:paraId="6CF13AAE" w14:textId="77777777" w:rsidR="00834A77" w:rsidRDefault="00834A77" w:rsidP="00834A77">
      <w:r>
        <w:t>lda.predict&lt;-predict(model, temp.testdata)$class</w:t>
      </w:r>
    </w:p>
    <w:p w14:paraId="7D651AD8" w14:textId="77777777" w:rsidR="00834A77" w:rsidRDefault="00834A77" w:rsidP="00834A77">
      <w:r>
        <w:t>table(lda.predict, label)</w:t>
      </w:r>
    </w:p>
    <w:p w14:paraId="2AC3D791" w14:textId="77777777" w:rsidR="00834A77" w:rsidRDefault="00834A77" w:rsidP="00834A77">
      <w:r>
        <w:t>#             label</w:t>
      </w:r>
    </w:p>
    <w:p w14:paraId="36319C56" w14:textId="77777777" w:rsidR="00834A77" w:rsidRDefault="00834A77" w:rsidP="00834A77">
      <w:r>
        <w:t>#lda.predict   1   2</w:t>
      </w:r>
    </w:p>
    <w:p w14:paraId="28474DBC" w14:textId="77777777" w:rsidR="00834A77" w:rsidRDefault="00834A77" w:rsidP="00834A77">
      <w:r>
        <w:t>#          1 136   8</w:t>
      </w:r>
    </w:p>
    <w:p w14:paraId="527DEB81" w14:textId="77777777" w:rsidR="00834A77" w:rsidRDefault="00834A77" w:rsidP="00834A77">
      <w:r>
        <w:t>#          2  86  24</w:t>
      </w:r>
    </w:p>
    <w:p w14:paraId="43C09545" w14:textId="77777777" w:rsidR="00834A77" w:rsidRDefault="00834A77" w:rsidP="00834A77"/>
    <w:p w14:paraId="4E2B5700" w14:textId="77777777" w:rsidR="00834A77" w:rsidRDefault="00834A77" w:rsidP="00834A77">
      <w:r>
        <w:t>###############################################################</w:t>
      </w:r>
    </w:p>
    <w:p w14:paraId="6FB57A28" w14:textId="77777777" w:rsidR="00834A77" w:rsidRDefault="00834A77" w:rsidP="00834A77">
      <w:r>
        <w:t>#Transcriptome dataset GSE36059 for testing</w:t>
      </w:r>
    </w:p>
    <w:p w14:paraId="201C4499" w14:textId="77777777" w:rsidR="00834A77" w:rsidRDefault="00834A77" w:rsidP="00834A77">
      <w:r>
        <w:t>################################################################</w:t>
      </w:r>
    </w:p>
    <w:p w14:paraId="778062FE" w14:textId="77777777" w:rsidR="00834A77" w:rsidRDefault="00834A77" w:rsidP="00834A77">
      <w:r>
        <w:t>#   Differential expression analysis with limma</w:t>
      </w:r>
    </w:p>
    <w:p w14:paraId="13629A12" w14:textId="77777777" w:rsidR="00834A77" w:rsidRDefault="00834A77" w:rsidP="00834A77">
      <w:r>
        <w:t>library(Biobase)</w:t>
      </w:r>
    </w:p>
    <w:p w14:paraId="48BD5850" w14:textId="77777777" w:rsidR="00834A77" w:rsidRDefault="00834A77" w:rsidP="00834A77">
      <w:r>
        <w:t>library(GEOquery)</w:t>
      </w:r>
    </w:p>
    <w:p w14:paraId="22F1E29C" w14:textId="77777777" w:rsidR="00834A77" w:rsidRDefault="00834A77" w:rsidP="00834A77">
      <w:r>
        <w:t>library(limma)</w:t>
      </w:r>
    </w:p>
    <w:p w14:paraId="348F4394" w14:textId="77777777" w:rsidR="00834A77" w:rsidRDefault="00834A77" w:rsidP="00834A77">
      <w:r>
        <w:t>library(MASS)</w:t>
      </w:r>
    </w:p>
    <w:p w14:paraId="7720547C" w14:textId="77777777" w:rsidR="00834A77" w:rsidRDefault="00834A77" w:rsidP="00834A77"/>
    <w:p w14:paraId="2E562371" w14:textId="77777777" w:rsidR="00834A77" w:rsidRDefault="00834A77" w:rsidP="00834A77"/>
    <w:p w14:paraId="399A6C69" w14:textId="77777777" w:rsidR="00834A77" w:rsidRDefault="00834A77" w:rsidP="00834A77">
      <w:r>
        <w:t># load series and platform data from GEO</w:t>
      </w:r>
    </w:p>
    <w:p w14:paraId="743DC11F" w14:textId="77777777" w:rsidR="00834A77" w:rsidRDefault="00834A77" w:rsidP="00834A77"/>
    <w:p w14:paraId="0026BF52" w14:textId="77777777" w:rsidR="00834A77" w:rsidRDefault="00834A77" w:rsidP="00834A77">
      <w:r>
        <w:t>gset2 &lt;- getGEO("GSE36059", GSEMatrix =TRUE, getGPL=FALSE)</w:t>
      </w:r>
    </w:p>
    <w:p w14:paraId="69866668" w14:textId="77777777" w:rsidR="00834A77" w:rsidRDefault="00834A77" w:rsidP="00834A77">
      <w:r>
        <w:t>if (length(gset2) &gt; 1) idx &lt;- grep("GPL570", attr(gset22, "names")) else idx &lt;- 1</w:t>
      </w:r>
    </w:p>
    <w:p w14:paraId="641397C5" w14:textId="77777777" w:rsidR="00834A77" w:rsidRDefault="00834A77" w:rsidP="00834A77">
      <w:r>
        <w:t>gset2 &lt;- gset2[[idx]]</w:t>
      </w:r>
    </w:p>
    <w:p w14:paraId="5EB24FAF" w14:textId="77777777" w:rsidR="00834A77" w:rsidRDefault="00834A77" w:rsidP="00834A77"/>
    <w:p w14:paraId="79A7D4B9" w14:textId="77777777" w:rsidR="00834A77" w:rsidRDefault="00834A77" w:rsidP="00834A77">
      <w:r>
        <w:t xml:space="preserve"># make proper column names to match toptable </w:t>
      </w:r>
    </w:p>
    <w:p w14:paraId="3698A97B" w14:textId="77777777" w:rsidR="00834A77" w:rsidRDefault="00834A77" w:rsidP="00834A77">
      <w:r>
        <w:t>fvarLabels(gset2) &lt;- make.names(fvarLabels(gset2))</w:t>
      </w:r>
    </w:p>
    <w:p w14:paraId="19AA994B" w14:textId="77777777" w:rsidR="00834A77" w:rsidRDefault="00834A77" w:rsidP="00834A77"/>
    <w:p w14:paraId="40C7A245" w14:textId="77777777" w:rsidR="00834A77" w:rsidRDefault="00834A77" w:rsidP="00834A77">
      <w:r>
        <w:t>ex2 &lt;- Biobase::exprs(gset2)</w:t>
      </w:r>
    </w:p>
    <w:p w14:paraId="45A90A9B" w14:textId="77777777" w:rsidR="00834A77" w:rsidRDefault="00834A77" w:rsidP="00834A77"/>
    <w:p w14:paraId="0108B879" w14:textId="77777777" w:rsidR="00834A77" w:rsidRDefault="00834A77" w:rsidP="00834A77">
      <w:r>
        <w:t># use biomart to transfer the probes to gene name</w:t>
      </w:r>
    </w:p>
    <w:p w14:paraId="4699BD78" w14:textId="77777777" w:rsidR="00834A77" w:rsidRDefault="00834A77" w:rsidP="00834A77">
      <w:r>
        <w:t>probeids&lt;-rownames(ex2)</w:t>
      </w:r>
    </w:p>
    <w:p w14:paraId="13067153" w14:textId="77777777" w:rsidR="00834A77" w:rsidRDefault="00834A77" w:rsidP="00834A77">
      <w:r>
        <w:t>library("biomaRt")</w:t>
      </w:r>
    </w:p>
    <w:p w14:paraId="79363C17" w14:textId="77777777" w:rsidR="00834A77" w:rsidRDefault="00834A77" w:rsidP="00834A77">
      <w:r>
        <w:t>ensembl=useMart("ensembl")</w:t>
      </w:r>
    </w:p>
    <w:p w14:paraId="30AC2E60" w14:textId="77777777" w:rsidR="00834A77" w:rsidRDefault="00834A77" w:rsidP="00834A77">
      <w:r>
        <w:t>ensembl = useDataset("hsapiens_gene_ensembl",mart=ensembl)</w:t>
      </w:r>
    </w:p>
    <w:p w14:paraId="587BE1A1" w14:textId="77777777" w:rsidR="00834A77" w:rsidRDefault="00834A77" w:rsidP="00834A77">
      <w:r>
        <w:t>re&lt;-getBM(attributes = c('affy_hg_u133_plus_2','hgnc_symbol'),</w:t>
      </w:r>
    </w:p>
    <w:p w14:paraId="238BC5A4" w14:textId="77777777" w:rsidR="00834A77" w:rsidRDefault="00834A77" w:rsidP="00834A77">
      <w:r>
        <w:t xml:space="preserve">          filters = 'affy_hg_u133_plus_2', </w:t>
      </w:r>
    </w:p>
    <w:p w14:paraId="4429EA7C" w14:textId="77777777" w:rsidR="00834A77" w:rsidRDefault="00834A77" w:rsidP="00834A77">
      <w:r>
        <w:t xml:space="preserve">          values = probeids, </w:t>
      </w:r>
    </w:p>
    <w:p w14:paraId="171582F2" w14:textId="77777777" w:rsidR="00834A77" w:rsidRDefault="00834A77" w:rsidP="00834A77">
      <w:r>
        <w:t xml:space="preserve">          mart = ensembl)</w:t>
      </w:r>
    </w:p>
    <w:p w14:paraId="2F4D46F8" w14:textId="77777777" w:rsidR="00834A77" w:rsidRDefault="00834A77" w:rsidP="00834A77">
      <w:r>
        <w:t>#remove duplicates</w:t>
      </w:r>
    </w:p>
    <w:p w14:paraId="42A875C1" w14:textId="77777777" w:rsidR="00834A77" w:rsidRDefault="00834A77" w:rsidP="00834A77">
      <w:r>
        <w:t>re&lt;-re[re$hgnc_symbol!="",]</w:t>
      </w:r>
    </w:p>
    <w:p w14:paraId="53BA48E6" w14:textId="77777777" w:rsidR="00834A77" w:rsidRDefault="00834A77" w:rsidP="00834A77">
      <w:r>
        <w:t>ex3&lt;-ex2[re$affy_hg_u133_plus_2,]</w:t>
      </w:r>
    </w:p>
    <w:p w14:paraId="2C8B8CF4" w14:textId="77777777" w:rsidR="00834A77" w:rsidRDefault="00834A77" w:rsidP="00834A77"/>
    <w:p w14:paraId="00AB279D" w14:textId="77777777" w:rsidR="00834A77" w:rsidRDefault="00834A77" w:rsidP="00834A77">
      <w:r>
        <w:t>id&lt;-re$hgnc_symbol</w:t>
      </w:r>
    </w:p>
    <w:p w14:paraId="411B63A3" w14:textId="77777777" w:rsidR="00834A77" w:rsidRDefault="00834A77" w:rsidP="00834A77">
      <w:r>
        <w:t>iqr.range&lt;-apply(ex3,1,IQR)</w:t>
      </w:r>
    </w:p>
    <w:p w14:paraId="52CA477F" w14:textId="77777777" w:rsidR="00834A77" w:rsidRDefault="00834A77" w:rsidP="00834A77"/>
    <w:p w14:paraId="3525ABED" w14:textId="77777777" w:rsidR="00834A77" w:rsidRDefault="00834A77" w:rsidP="00834A77">
      <w:r>
        <w:t>ex3df&lt;-data.frame(ex3)</w:t>
      </w:r>
    </w:p>
    <w:p w14:paraId="0141864F" w14:textId="77777777" w:rsidR="00834A77" w:rsidRDefault="00834A77" w:rsidP="00834A77">
      <w:r>
        <w:t>library(dplyr)</w:t>
      </w:r>
    </w:p>
    <w:p w14:paraId="49CA24B1" w14:textId="77777777" w:rsidR="00834A77" w:rsidRDefault="00834A77" w:rsidP="00834A77"/>
    <w:p w14:paraId="6AEE89A5" w14:textId="77777777" w:rsidR="00834A77" w:rsidRDefault="00834A77" w:rsidP="00834A77">
      <w:r>
        <w:t>ex3df&lt;-ex3df %&gt;%</w:t>
      </w:r>
    </w:p>
    <w:p w14:paraId="5C236119" w14:textId="77777777" w:rsidR="00834A77" w:rsidRDefault="00834A77" w:rsidP="00834A77">
      <w:r>
        <w:t xml:space="preserve">  mutate(id=id,iqr.range=iqr.range) %&gt;%</w:t>
      </w:r>
    </w:p>
    <w:p w14:paraId="5450D41F" w14:textId="77777777" w:rsidR="00834A77" w:rsidRDefault="00834A77" w:rsidP="00834A77">
      <w:r>
        <w:t xml:space="preserve">  group_by(id) %&gt;%</w:t>
      </w:r>
    </w:p>
    <w:p w14:paraId="3BE69383" w14:textId="77777777" w:rsidR="00834A77" w:rsidRDefault="00834A77" w:rsidP="00834A77">
      <w:r>
        <w:lastRenderedPageBreak/>
        <w:t xml:space="preserve">  filter(iqr.range==max(iqr.range)) %&gt;%</w:t>
      </w:r>
    </w:p>
    <w:p w14:paraId="17B5D1CC" w14:textId="77777777" w:rsidR="00834A77" w:rsidRDefault="00834A77" w:rsidP="00834A77">
      <w:r>
        <w:t xml:space="preserve">  unique()</w:t>
      </w:r>
    </w:p>
    <w:p w14:paraId="353E4458" w14:textId="77777777" w:rsidR="00834A77" w:rsidRDefault="00834A77" w:rsidP="00834A77"/>
    <w:p w14:paraId="30D0B784" w14:textId="77777777" w:rsidR="00834A77" w:rsidRDefault="00834A77" w:rsidP="00834A77">
      <w:r>
        <w:t>geneNames&lt;-ex3df$id</w:t>
      </w:r>
    </w:p>
    <w:p w14:paraId="521D0ABC" w14:textId="77777777" w:rsidR="00834A77" w:rsidRDefault="00834A77" w:rsidP="00834A77">
      <w:r>
        <w:t>ex4&lt;-as.matrix(ex3df[,-c(412,413)])</w:t>
      </w:r>
    </w:p>
    <w:p w14:paraId="3F31A896" w14:textId="77777777" w:rsidR="00834A77" w:rsidRDefault="00834A77" w:rsidP="00834A77">
      <w:r>
        <w:t>rownames(ex4)&lt;-geneNames</w:t>
      </w:r>
    </w:p>
    <w:p w14:paraId="6F1D579C" w14:textId="77777777" w:rsidR="00834A77" w:rsidRDefault="00834A77" w:rsidP="00834A77">
      <w:r>
        <w:t>dim(ex4) #21545 x 411</w:t>
      </w:r>
    </w:p>
    <w:p w14:paraId="53B6E2B3" w14:textId="77777777" w:rsidR="00834A77" w:rsidRDefault="00834A77" w:rsidP="00834A77"/>
    <w:p w14:paraId="2A23BD94" w14:textId="77777777" w:rsidR="00834A77" w:rsidRDefault="00834A77" w:rsidP="00834A77">
      <w:r>
        <w:t># Select TCMR and STA data</w:t>
      </w:r>
    </w:p>
    <w:p w14:paraId="382C945C" w14:textId="77777777" w:rsidR="00834A77" w:rsidRDefault="00834A77" w:rsidP="00834A77">
      <w:r>
        <w:t>library(readxl)</w:t>
      </w:r>
    </w:p>
    <w:p w14:paraId="21444CBD" w14:textId="77777777" w:rsidR="00834A77" w:rsidRDefault="00834A77" w:rsidP="00834A77">
      <w:r>
        <w:t>GSE36059&lt;-read_excel("D:/research/Dr Randhawa/TCMR vs STA paper/my analysis/GSE36059.xlsx",col_names = F)</w:t>
      </w:r>
    </w:p>
    <w:p w14:paraId="5440B4CB" w14:textId="77777777" w:rsidR="00834A77" w:rsidRDefault="00834A77" w:rsidP="00834A77">
      <w:r>
        <w:t>colnames(GSE36059)&lt;-c("X__1","X__2")</w:t>
      </w:r>
    </w:p>
    <w:p w14:paraId="5164AA2F" w14:textId="77777777" w:rsidR="00834A77" w:rsidRDefault="00834A77" w:rsidP="00834A77">
      <w:r>
        <w:t>GSE36059$X__2[grep("non-rejecting",GSE36059$X__2)]&lt;-0</w:t>
      </w:r>
    </w:p>
    <w:p w14:paraId="1DE1B022" w14:textId="77777777" w:rsidR="00834A77" w:rsidRDefault="00834A77" w:rsidP="00834A77">
      <w:r>
        <w:t>GSE36059$X__2[grep("TCMR",GSE36059$X__2)]&lt;-1</w:t>
      </w:r>
    </w:p>
    <w:p w14:paraId="762EC0C5" w14:textId="77777777" w:rsidR="00834A77" w:rsidRDefault="00834A77" w:rsidP="00834A77">
      <w:r>
        <w:t>GSE36059$X__2[grep("MIXED",GSE36059$X__2)]&lt;-2</w:t>
      </w:r>
    </w:p>
    <w:p w14:paraId="7AA63D26" w14:textId="77777777" w:rsidR="00834A77" w:rsidRDefault="00834A77" w:rsidP="00834A77">
      <w:r>
        <w:t>GSE36059$X__2[grep("Nephrectomy",GSE36059$X__2)]&lt;-3</w:t>
      </w:r>
    </w:p>
    <w:p w14:paraId="5684D71C" w14:textId="77777777" w:rsidR="00834A77" w:rsidRDefault="00834A77" w:rsidP="00834A77">
      <w:r>
        <w:t>GSE36059$X__2[grep("ABMR",GSE36059$X__2)]&lt;-4</w:t>
      </w:r>
    </w:p>
    <w:p w14:paraId="413D3433" w14:textId="77777777" w:rsidR="00834A77" w:rsidRDefault="00834A77" w:rsidP="00834A77">
      <w:r>
        <w:t>STA.tr&lt;-ex4[,GSE36059[GSE36059$X__2 == 0,]$X__1]</w:t>
      </w:r>
    </w:p>
    <w:p w14:paraId="64085900" w14:textId="77777777" w:rsidR="00834A77" w:rsidRDefault="00834A77" w:rsidP="00834A77">
      <w:r>
        <w:t>TCMR.tr&lt;-ex4[,GSE36059[GSE36059$X__2 == 1,]$X__1]</w:t>
      </w:r>
    </w:p>
    <w:p w14:paraId="2F4B31FD" w14:textId="77777777" w:rsidR="00834A77" w:rsidRDefault="00834A77" w:rsidP="00834A77">
      <w:r>
        <w:t>data2.test&lt;-cbind(STA.tr,TCMR.tr)</w:t>
      </w:r>
    </w:p>
    <w:p w14:paraId="72C97A58" w14:textId="77777777" w:rsidR="00834A77" w:rsidRDefault="00834A77" w:rsidP="00834A77">
      <w:r>
        <w:t>dim(data2.test) #21835 316</w:t>
      </w:r>
    </w:p>
    <w:p w14:paraId="36676E17" w14:textId="77777777" w:rsidR="00834A77" w:rsidRDefault="00834A77" w:rsidP="00834A77">
      <w:r>
        <w:t>#281 sta 35 TCMR</w:t>
      </w:r>
    </w:p>
    <w:p w14:paraId="38F74664" w14:textId="77777777" w:rsidR="00834A77" w:rsidRDefault="00834A77" w:rsidP="00834A77">
      <w:r>
        <w:t>label&lt;-c(rep(1,281),rep(2,35))</w:t>
      </w:r>
    </w:p>
    <w:p w14:paraId="01544299" w14:textId="77777777" w:rsidR="00834A77" w:rsidRDefault="00834A77" w:rsidP="00834A77"/>
    <w:p w14:paraId="188B9A03" w14:textId="77777777" w:rsidR="00834A77" w:rsidRDefault="00834A77" w:rsidP="00834A77">
      <w:r>
        <w:t>save(data1.test,data2.test,file="/Users/pengliu/Dropbox/OneDrive - University of Pittsburgh/research/other/Xiao/TCMR_TMT_ML_shortgun/ML/Test_transcriptome.rdata")</w:t>
      </w:r>
    </w:p>
    <w:p w14:paraId="3EA021EF" w14:textId="77777777" w:rsidR="00834A77" w:rsidRDefault="00834A77" w:rsidP="00834A77">
      <w:r>
        <w:t>##---------------</w:t>
      </w:r>
    </w:p>
    <w:p w14:paraId="20429FB0" w14:textId="77777777" w:rsidR="00834A77" w:rsidRDefault="00834A77" w:rsidP="00834A77">
      <w:r>
        <w:t>#Proprocess train and test data</w:t>
      </w:r>
    </w:p>
    <w:p w14:paraId="36F4D43E" w14:textId="77777777" w:rsidR="00834A77" w:rsidRDefault="00834A77" w:rsidP="00834A77">
      <w:r>
        <w:t>##---------------</w:t>
      </w:r>
    </w:p>
    <w:p w14:paraId="697F15EE" w14:textId="77777777" w:rsidR="00834A77" w:rsidRDefault="00834A77" w:rsidP="00834A77">
      <w:r>
        <w:t>#standarize train and test</w:t>
      </w:r>
    </w:p>
    <w:p w14:paraId="4B792945" w14:textId="77777777" w:rsidR="00834A77" w:rsidRDefault="00834A77" w:rsidP="00834A77">
      <w:r>
        <w:t>data.train.sub&lt;-data.train[,1:10]</w:t>
      </w:r>
    </w:p>
    <w:p w14:paraId="023125CB" w14:textId="77777777" w:rsidR="00834A77" w:rsidRDefault="00834A77" w:rsidP="00834A77">
      <w:r>
        <w:t>data.train.sub&lt;-t(apply(data.train.sub,1,function(x) (x-mean(x))/sd(x)))</w:t>
      </w:r>
    </w:p>
    <w:p w14:paraId="32839B8A" w14:textId="77777777" w:rsidR="00834A77" w:rsidRDefault="00834A77" w:rsidP="00834A77">
      <w:r>
        <w:t>data2.test&lt;-t(apply(data2.test,1,function(x) (x-mean(x))/sd(x)))</w:t>
      </w:r>
    </w:p>
    <w:p w14:paraId="7DF2B8D9" w14:textId="77777777" w:rsidR="00834A77" w:rsidRDefault="00834A77" w:rsidP="00834A77"/>
    <w:p w14:paraId="63AA6B1E" w14:textId="77777777" w:rsidR="00834A77" w:rsidRDefault="00834A77" w:rsidP="00834A77">
      <w:r>
        <w:t>#------------------</w:t>
      </w:r>
    </w:p>
    <w:p w14:paraId="1BDC5BB5" w14:textId="77777777" w:rsidR="00834A77" w:rsidRDefault="00834A77" w:rsidP="00834A77">
      <w:r>
        <w:t># Model fitting and testing</w:t>
      </w:r>
    </w:p>
    <w:p w14:paraId="6FB6E141" w14:textId="77777777" w:rsidR="00834A77" w:rsidRDefault="00834A77" w:rsidP="00834A77">
      <w:r>
        <w:t>#------------------</w:t>
      </w:r>
    </w:p>
    <w:p w14:paraId="55EC64C9" w14:textId="77777777" w:rsidR="00834A77" w:rsidRDefault="00834A77" w:rsidP="00834A77">
      <w:r>
        <w:t>genenames&lt;-c()</w:t>
      </w:r>
    </w:p>
    <w:p w14:paraId="68E35BB1" w14:textId="77777777" w:rsidR="00834A77" w:rsidRDefault="00834A77" w:rsidP="00834A77">
      <w:r>
        <w:t>for(i in 1:length(DElist$Genes)){</w:t>
      </w:r>
    </w:p>
    <w:p w14:paraId="75418BFC" w14:textId="77777777" w:rsidR="00834A77" w:rsidRDefault="00834A77" w:rsidP="00834A77">
      <w:r>
        <w:t xml:space="preserve">  temp&lt;-intersect(strsplit(DElist$Genes[i]," ")[[1]],rownames(data2.test))</w:t>
      </w:r>
    </w:p>
    <w:p w14:paraId="6EA437F5" w14:textId="77777777" w:rsidR="00834A77" w:rsidRDefault="00834A77" w:rsidP="00834A77">
      <w:r>
        <w:t xml:space="preserve">  #print(length(temp))</w:t>
      </w:r>
    </w:p>
    <w:p w14:paraId="2D03A41F" w14:textId="77777777" w:rsidR="00834A77" w:rsidRDefault="00834A77" w:rsidP="00834A77">
      <w:r>
        <w:t xml:space="preserve">  genenames[i]&lt;-temp[1]</w:t>
      </w:r>
    </w:p>
    <w:p w14:paraId="7FBC054F" w14:textId="77777777" w:rsidR="00834A77" w:rsidRDefault="00834A77" w:rsidP="00834A77">
      <w:r>
        <w:t>}</w:t>
      </w:r>
    </w:p>
    <w:p w14:paraId="6B24B5E9" w14:textId="77777777" w:rsidR="00834A77" w:rsidRDefault="00834A77" w:rsidP="00834A77"/>
    <w:p w14:paraId="7A63A28D" w14:textId="77777777" w:rsidR="00834A77" w:rsidRDefault="00834A77" w:rsidP="00834A77">
      <w:r>
        <w:t>data.train.sub&lt;-data.train.sub[!is.na(genenames),]</w:t>
      </w:r>
    </w:p>
    <w:p w14:paraId="5B60059D" w14:textId="77777777" w:rsidR="00834A77" w:rsidRDefault="00834A77" w:rsidP="00834A77">
      <w:r>
        <w:t>rownames(data.train.sub)&lt;-genenames[!is.na(genenames)]</w:t>
      </w:r>
    </w:p>
    <w:p w14:paraId="0DC444C2" w14:textId="77777777" w:rsidR="00834A77" w:rsidRDefault="00834A77" w:rsidP="00834A77"/>
    <w:p w14:paraId="3D8E8F75" w14:textId="77777777" w:rsidR="00834A77" w:rsidRDefault="00834A77" w:rsidP="00834A77">
      <w:r>
        <w:t>#svm</w:t>
      </w:r>
    </w:p>
    <w:p w14:paraId="21225233" w14:textId="77777777" w:rsidR="00834A77" w:rsidRDefault="00834A77" w:rsidP="00834A77">
      <w:r>
        <w:t>temp.traindata&lt;-cbind(class=factor(c(1,1,1,1,1,2,2,2,2,2)), data.frame(t(data.train.sub)))</w:t>
      </w:r>
    </w:p>
    <w:p w14:paraId="3CB82813" w14:textId="77777777" w:rsidR="00834A77" w:rsidRDefault="00834A77" w:rsidP="00834A77">
      <w:r>
        <w:t>temp.testdata&lt;-data.frame(t(data2.test))</w:t>
      </w:r>
    </w:p>
    <w:p w14:paraId="7FE6278E" w14:textId="77777777" w:rsidR="00834A77" w:rsidRDefault="00834A77" w:rsidP="00834A77">
      <w:r>
        <w:t>model&lt;-svm(class ~ ., temp.traindata)</w:t>
      </w:r>
    </w:p>
    <w:p w14:paraId="3B887DCE" w14:textId="77777777" w:rsidR="00834A77" w:rsidRDefault="00834A77" w:rsidP="00834A77">
      <w:r>
        <w:t>svm.predict&lt;-predict(model, temp.testdata)</w:t>
      </w:r>
    </w:p>
    <w:p w14:paraId="7E4F0E31" w14:textId="77777777" w:rsidR="00834A77" w:rsidRDefault="00834A77" w:rsidP="00834A77"/>
    <w:p w14:paraId="39E05D25" w14:textId="77777777" w:rsidR="00834A77" w:rsidRDefault="00834A77" w:rsidP="00834A77">
      <w:r>
        <w:t>table(svm.predict,label)</w:t>
      </w:r>
    </w:p>
    <w:p w14:paraId="6F622B48" w14:textId="77777777" w:rsidR="00834A77" w:rsidRDefault="00834A77" w:rsidP="00834A77">
      <w:r>
        <w:t>#            label</w:t>
      </w:r>
    </w:p>
    <w:p w14:paraId="24235701" w14:textId="77777777" w:rsidR="00834A77" w:rsidRDefault="00834A77" w:rsidP="00834A77">
      <w:r>
        <w:t>#svm.predict   1   2</w:t>
      </w:r>
    </w:p>
    <w:p w14:paraId="7ACD7FED" w14:textId="77777777" w:rsidR="00834A77" w:rsidRDefault="00834A77" w:rsidP="00834A77">
      <w:r>
        <w:t>#          1 170   9</w:t>
      </w:r>
    </w:p>
    <w:p w14:paraId="38B19AA3" w14:textId="77777777" w:rsidR="00834A77" w:rsidRDefault="00834A77" w:rsidP="00834A77">
      <w:r>
        <w:t>#          2 111  26</w:t>
      </w:r>
    </w:p>
    <w:p w14:paraId="10863CA7" w14:textId="77777777" w:rsidR="00834A77" w:rsidRDefault="00834A77" w:rsidP="00834A77"/>
    <w:p w14:paraId="08D1998E" w14:textId="77777777" w:rsidR="00834A77" w:rsidRDefault="00834A77" w:rsidP="00834A77">
      <w:r>
        <w:t>#RF</w:t>
      </w:r>
    </w:p>
    <w:p w14:paraId="6BFC899E" w14:textId="77777777" w:rsidR="00834A77" w:rsidRDefault="00834A77" w:rsidP="00834A77">
      <w:r>
        <w:t>model=randomForest(x=t(data.train.sub),y=factor(c(1,1,1,1,1,2,2,2,2,2)))</w:t>
      </w:r>
    </w:p>
    <w:p w14:paraId="5238529B" w14:textId="77777777" w:rsidR="00834A77" w:rsidRDefault="00834A77" w:rsidP="00834A77">
      <w:r>
        <w:t>rf.predict=predict(model,t(data2.test))</w:t>
      </w:r>
    </w:p>
    <w:p w14:paraId="55C5E6D7" w14:textId="77777777" w:rsidR="00834A77" w:rsidRDefault="00834A77" w:rsidP="00834A77">
      <w:r>
        <w:t>table(rf.predict,label)</w:t>
      </w:r>
    </w:p>
    <w:p w14:paraId="24359A7A" w14:textId="77777777" w:rsidR="00834A77" w:rsidRDefault="00834A77" w:rsidP="00834A77">
      <w:r>
        <w:t>#            label</w:t>
      </w:r>
    </w:p>
    <w:p w14:paraId="37740207" w14:textId="77777777" w:rsidR="00834A77" w:rsidRDefault="00834A77" w:rsidP="00834A77">
      <w:r>
        <w:t>#rf.predict   1   2</w:t>
      </w:r>
    </w:p>
    <w:p w14:paraId="787E99DC" w14:textId="77777777" w:rsidR="00834A77" w:rsidRDefault="00834A77" w:rsidP="00834A77">
      <w:r>
        <w:t>#         1 165   6</w:t>
      </w:r>
    </w:p>
    <w:p w14:paraId="2BE18C87" w14:textId="77777777" w:rsidR="00834A77" w:rsidRDefault="00834A77" w:rsidP="00834A77">
      <w:r>
        <w:t>#         2 116  29</w:t>
      </w:r>
    </w:p>
    <w:p w14:paraId="06D8D769" w14:textId="77777777" w:rsidR="00834A77" w:rsidRDefault="00834A77" w:rsidP="00834A77">
      <w:r>
        <w:t>write.csv(model$importance, file="importance_rf_GSE36059.csv")</w:t>
      </w:r>
    </w:p>
    <w:p w14:paraId="47CC8BBE" w14:textId="77777777" w:rsidR="00834A77" w:rsidRDefault="00834A77" w:rsidP="00834A77">
      <w:r>
        <w:t>#LDA</w:t>
      </w:r>
    </w:p>
    <w:p w14:paraId="0D19E57F" w14:textId="77777777" w:rsidR="00834A77" w:rsidRDefault="00834A77" w:rsidP="00834A77">
      <w:r>
        <w:t>temp.traindata&lt;-cbind(class=factor(c(1,1,1,1,1,2,2,2,2,2)), data.frame(t(data.train.sub)))</w:t>
      </w:r>
    </w:p>
    <w:p w14:paraId="3585FB13" w14:textId="77777777" w:rsidR="00834A77" w:rsidRDefault="00834A77" w:rsidP="00834A77">
      <w:r>
        <w:t>temp.testdata&lt;-data.frame(t(data2.test))</w:t>
      </w:r>
    </w:p>
    <w:p w14:paraId="6FFDDBBF" w14:textId="77777777" w:rsidR="00834A77" w:rsidRDefault="00834A77" w:rsidP="00834A77">
      <w:r>
        <w:t>model&lt;-lda(class ~ ., temp.traindata)</w:t>
      </w:r>
    </w:p>
    <w:p w14:paraId="78E4120A" w14:textId="77777777" w:rsidR="00834A77" w:rsidRDefault="00834A77" w:rsidP="00834A77">
      <w:r>
        <w:t>lda.predict&lt;-predict(model, temp.testdata)$class</w:t>
      </w:r>
    </w:p>
    <w:p w14:paraId="6094F9F3" w14:textId="77777777" w:rsidR="00834A77" w:rsidRDefault="00834A77" w:rsidP="00834A77">
      <w:r>
        <w:t>table(lda.predict,label)</w:t>
      </w:r>
    </w:p>
    <w:p w14:paraId="4E45C3E8" w14:textId="77777777" w:rsidR="00834A77" w:rsidRDefault="00834A77" w:rsidP="00834A77">
      <w:r>
        <w:t>#             label</w:t>
      </w:r>
    </w:p>
    <w:p w14:paraId="657972F2" w14:textId="77777777" w:rsidR="00834A77" w:rsidRDefault="00834A77" w:rsidP="00834A77">
      <w:r>
        <w:t>#lda.predict   1   2</w:t>
      </w:r>
    </w:p>
    <w:p w14:paraId="7F3B9BAE" w14:textId="77777777" w:rsidR="00834A77" w:rsidRDefault="00834A77" w:rsidP="00834A77">
      <w:r>
        <w:t>#          1 182  10</w:t>
      </w:r>
    </w:p>
    <w:p w14:paraId="2CD06663" w14:textId="77777777" w:rsidR="00834A77" w:rsidRDefault="00834A77" w:rsidP="00834A77">
      <w:r>
        <w:t>#          2  99  25</w:t>
      </w:r>
    </w:p>
    <w:p w14:paraId="51F4A753" w14:textId="77777777" w:rsidR="00834A77" w:rsidRDefault="00834A77" w:rsidP="00834A77"/>
    <w:p w14:paraId="31C4004F" w14:textId="77777777" w:rsidR="00834A77" w:rsidRDefault="00834A77" w:rsidP="00834A77"/>
    <w:p w14:paraId="474C926B" w14:textId="77777777" w:rsidR="00834A77" w:rsidRDefault="00834A77" w:rsidP="00834A77">
      <w:r>
        <w:t>###############################################################</w:t>
      </w:r>
    </w:p>
    <w:p w14:paraId="5F99E3CB" w14:textId="77777777" w:rsidR="00834A77" w:rsidRDefault="00834A77" w:rsidP="00834A77">
      <w:r>
        <w:t># Independent biopsies for validation</w:t>
      </w:r>
    </w:p>
    <w:p w14:paraId="2DC4C32E" w14:textId="77777777" w:rsidR="00834A77" w:rsidRDefault="00834A77" w:rsidP="00834A77">
      <w:r>
        <w:t>################################################################</w:t>
      </w:r>
    </w:p>
    <w:p w14:paraId="70808CC8" w14:textId="77777777" w:rsidR="00834A77" w:rsidRDefault="00834A77" w:rsidP="00834A77">
      <w:r>
        <w:t>#---------------------------------</w:t>
      </w:r>
    </w:p>
    <w:p w14:paraId="0EA5C307" w14:textId="77777777" w:rsidR="00834A77" w:rsidRDefault="00834A77" w:rsidP="00834A77">
      <w:r>
        <w:t># Proteomic data for Validation</w:t>
      </w:r>
    </w:p>
    <w:p w14:paraId="0837AC74" w14:textId="77777777" w:rsidR="00834A77" w:rsidRDefault="00834A77" w:rsidP="00834A77">
      <w:r>
        <w:t>#---------------------------------</w:t>
      </w:r>
    </w:p>
    <w:p w14:paraId="5ADF8780" w14:textId="77777777" w:rsidR="00834A77" w:rsidRDefault="00834A77" w:rsidP="00834A77">
      <w:r>
        <w:t>setwd("D:/research/Dr Randhawa/TCMR_TMT_ML_shortgun/data")</w:t>
      </w:r>
    </w:p>
    <w:p w14:paraId="4C5E1D87" w14:textId="77777777" w:rsidR="00834A77" w:rsidRDefault="00834A77" w:rsidP="00834A77">
      <w:r>
        <w:lastRenderedPageBreak/>
        <w:t>data_valid&lt;-read_excel("verified data-2.xlsx", sheet = "with normalize &amp; impute")</w:t>
      </w:r>
    </w:p>
    <w:p w14:paraId="519FB0B0" w14:textId="77777777" w:rsidR="00834A77" w:rsidRDefault="00834A77" w:rsidP="00834A77"/>
    <w:p w14:paraId="764A384F" w14:textId="77777777" w:rsidR="00834A77" w:rsidRDefault="00834A77" w:rsidP="00834A77">
      <w:r>
        <w:t>data_valid&lt;-as.data.frame(data_valid)</w:t>
      </w:r>
    </w:p>
    <w:p w14:paraId="185F2FE1" w14:textId="77777777" w:rsidR="00834A77" w:rsidRDefault="00834A77" w:rsidP="00834A77">
      <w:r>
        <w:t>data_valid&lt;-data_valid[,-seq(3,29,3)]</w:t>
      </w:r>
    </w:p>
    <w:p w14:paraId="16BC83E9" w14:textId="77777777" w:rsidR="00834A77" w:rsidRDefault="00834A77" w:rsidP="00834A77"/>
    <w:p w14:paraId="591D4BD3" w14:textId="77777777" w:rsidR="00834A77" w:rsidRDefault="00834A77" w:rsidP="00834A77">
      <w:r>
        <w:t xml:space="preserve">index.test&lt;-unique(c(data_valid$Accession...1, data_valid$Accession...4, </w:t>
      </w:r>
    </w:p>
    <w:p w14:paraId="53F2B0BF" w14:textId="77777777" w:rsidR="00834A77" w:rsidRDefault="00834A77" w:rsidP="00834A77">
      <w:r>
        <w:t xml:space="preserve">                     data_valid$Accession...7, data_valid$Accession...10,</w:t>
      </w:r>
    </w:p>
    <w:p w14:paraId="20737A16" w14:textId="77777777" w:rsidR="00834A77" w:rsidRDefault="00834A77" w:rsidP="00834A77">
      <w:r>
        <w:t xml:space="preserve">                     data_valid$Accession...13, data_valid$Accession...16,</w:t>
      </w:r>
    </w:p>
    <w:p w14:paraId="091F6AA6" w14:textId="77777777" w:rsidR="00834A77" w:rsidRDefault="00834A77" w:rsidP="00834A77">
      <w:r>
        <w:t xml:space="preserve">                     data_valid$Accession...19, data_valid$Accession...22,</w:t>
      </w:r>
    </w:p>
    <w:p w14:paraId="154B0ED1" w14:textId="77777777" w:rsidR="00834A77" w:rsidRDefault="00834A77" w:rsidP="00834A77">
      <w:r>
        <w:t xml:space="preserve">                     data_valid$Accession...25, data_valid$Accession...28))</w:t>
      </w:r>
    </w:p>
    <w:p w14:paraId="7B84175A" w14:textId="77777777" w:rsidR="00834A77" w:rsidRDefault="00834A77" w:rsidP="00834A77">
      <w:r>
        <w:t>index.test&lt;-index.test[-which(is.na(index.test))]</w:t>
      </w:r>
    </w:p>
    <w:p w14:paraId="1580D714" w14:textId="77777777" w:rsidR="00834A77" w:rsidRDefault="00834A77" w:rsidP="00834A77">
      <w:r>
        <w:t>data_valid2&lt;-matrix(nrow=length(index.test),ncol=10)</w:t>
      </w:r>
    </w:p>
    <w:p w14:paraId="0AC7C5A7" w14:textId="77777777" w:rsidR="00834A77" w:rsidRDefault="00834A77" w:rsidP="00834A77">
      <w:r>
        <w:t>rownames(data_valid2)&lt;-index.test</w:t>
      </w:r>
    </w:p>
    <w:p w14:paraId="2CF651AA" w14:textId="77777777" w:rsidR="00834A77" w:rsidRDefault="00834A77" w:rsidP="00834A77">
      <w:r>
        <w:t>colnames(data_valid2)&lt;-colnames(data_valid[,seq(2,20,2)])</w:t>
      </w:r>
    </w:p>
    <w:p w14:paraId="00A7B0DE" w14:textId="77777777" w:rsidR="00834A77" w:rsidRDefault="00834A77" w:rsidP="00834A77">
      <w:r>
        <w:t>for(i in 1:10){</w:t>
      </w:r>
    </w:p>
    <w:p w14:paraId="3C38DA6A" w14:textId="77777777" w:rsidR="00834A77" w:rsidRDefault="00834A77" w:rsidP="00834A77">
      <w:r>
        <w:t xml:space="preserve">  temp&lt;-data_valid[,c(2*i-1, 2*i)]</w:t>
      </w:r>
    </w:p>
    <w:p w14:paraId="6C1FDCF6" w14:textId="77777777" w:rsidR="00834A77" w:rsidRDefault="00834A77" w:rsidP="00834A77">
      <w:r>
        <w:t xml:space="preserve">  temp&lt;-temp[!is.na(temp[,1]),]</w:t>
      </w:r>
    </w:p>
    <w:p w14:paraId="1D6CC779" w14:textId="77777777" w:rsidR="00834A77" w:rsidRDefault="00834A77" w:rsidP="00834A77">
      <w:r>
        <w:t xml:space="preserve">  rownames(temp)&lt;-temp[,1]</w:t>
      </w:r>
    </w:p>
    <w:p w14:paraId="712D3B67" w14:textId="77777777" w:rsidR="00834A77" w:rsidRDefault="00834A77" w:rsidP="00834A77">
      <w:r>
        <w:t xml:space="preserve">  temp&lt;-temp[,-1,drop=F]</w:t>
      </w:r>
    </w:p>
    <w:p w14:paraId="6F4CE570" w14:textId="77777777" w:rsidR="00834A77" w:rsidRDefault="00834A77" w:rsidP="00834A77">
      <w:r>
        <w:t xml:space="preserve">  data_valid2[,i]&lt;-temp[index.test,]</w:t>
      </w:r>
    </w:p>
    <w:p w14:paraId="740ADFD0" w14:textId="77777777" w:rsidR="00834A77" w:rsidRDefault="00834A77" w:rsidP="00834A77">
      <w:r>
        <w:t>}</w:t>
      </w:r>
    </w:p>
    <w:p w14:paraId="60391E94" w14:textId="77777777" w:rsidR="00834A77" w:rsidRDefault="00834A77" w:rsidP="00834A77"/>
    <w:p w14:paraId="0A5702E3" w14:textId="77777777" w:rsidR="00834A77" w:rsidRDefault="00834A77" w:rsidP="00834A77">
      <w:r>
        <w:t>data_valid3&lt;-data_valid2[apply(data_valid2,1,function(x) sum(is.na(x)))&lt;5,]</w:t>
      </w:r>
    </w:p>
    <w:p w14:paraId="47168040" w14:textId="77777777" w:rsidR="00834A77" w:rsidRDefault="00834A77" w:rsidP="00834A77">
      <w:r>
        <w:t>data_valid3</w:t>
      </w:r>
    </w:p>
    <w:p w14:paraId="45430385" w14:textId="77777777" w:rsidR="00834A77" w:rsidRDefault="00834A77" w:rsidP="00834A77">
      <w:r>
        <w:t>#quantile normalization</w:t>
      </w:r>
    </w:p>
    <w:p w14:paraId="36EAF137" w14:textId="77777777" w:rsidR="00834A77" w:rsidRDefault="00834A77" w:rsidP="00834A77">
      <w:r>
        <w:t>library(preprocessCore)</w:t>
      </w:r>
    </w:p>
    <w:p w14:paraId="6E349408" w14:textId="77777777" w:rsidR="00834A77" w:rsidRDefault="00834A77" w:rsidP="00834A77">
      <w:r>
        <w:t>data_valid4&lt;-normalize.quantiles(as.matrix(data_valid3))</w:t>
      </w:r>
    </w:p>
    <w:p w14:paraId="721FFAED" w14:textId="77777777" w:rsidR="00834A77" w:rsidRDefault="00834A77" w:rsidP="00834A77">
      <w:r>
        <w:t>rownames(data_valid4)&lt;-rownames(data_valid3)</w:t>
      </w:r>
    </w:p>
    <w:p w14:paraId="4FEA5866" w14:textId="77777777" w:rsidR="00834A77" w:rsidRDefault="00834A77" w:rsidP="00834A77">
      <w:r>
        <w:t>colnames(data_valid4)&lt;-colnames(data_valid3)</w:t>
      </w:r>
    </w:p>
    <w:p w14:paraId="6C4E1619" w14:textId="77777777" w:rsidR="00834A77" w:rsidRDefault="00834A77" w:rsidP="00834A77">
      <w:r>
        <w:t>## Apply imputation</w:t>
      </w:r>
    </w:p>
    <w:p w14:paraId="0AB29D25" w14:textId="77777777" w:rsidR="00834A77" w:rsidRDefault="00834A77" w:rsidP="00834A77">
      <w:r>
        <w:t>data_valid5 = impute_data(as.data.frame(data_valid4))</w:t>
      </w:r>
    </w:p>
    <w:p w14:paraId="014342D4" w14:textId="77777777" w:rsidR="00834A77" w:rsidRDefault="00834A77" w:rsidP="00834A77"/>
    <w:p w14:paraId="0C675CD7" w14:textId="77777777" w:rsidR="00834A77" w:rsidRDefault="00834A77" w:rsidP="00834A77">
      <w:r>
        <w:t>#normalize train and test</w:t>
      </w:r>
    </w:p>
    <w:p w14:paraId="746162D2" w14:textId="77777777" w:rsidR="00834A77" w:rsidRDefault="00834A77" w:rsidP="00834A77"/>
    <w:p w14:paraId="5718F8E7" w14:textId="77777777" w:rsidR="00834A77" w:rsidRDefault="00834A77" w:rsidP="00834A77">
      <w:r>
        <w:t>data.train.sub&lt;-data.train[,1:10]</w:t>
      </w:r>
    </w:p>
    <w:p w14:paraId="741199A5" w14:textId="77777777" w:rsidR="00834A77" w:rsidRDefault="00834A77" w:rsidP="00834A77">
      <w:r>
        <w:t>#data.train.sub&lt;-t(apply(data.train.sub,1,function(x) (x-mean(x))/sd(x)))</w:t>
      </w:r>
    </w:p>
    <w:p w14:paraId="62404613" w14:textId="77777777" w:rsidR="00834A77" w:rsidRDefault="00834A77" w:rsidP="00834A77">
      <w:r>
        <w:t>data2.test&lt;-data_valid5</w:t>
      </w:r>
    </w:p>
    <w:p w14:paraId="56CD3FE9" w14:textId="77777777" w:rsidR="00834A77" w:rsidRDefault="00834A77" w:rsidP="00834A77"/>
    <w:p w14:paraId="1B19B4E6" w14:textId="77777777" w:rsidR="00834A77" w:rsidRDefault="00834A77" w:rsidP="00834A77">
      <w:r>
        <w:t>#boxplot(data2.test)</w:t>
      </w:r>
    </w:p>
    <w:p w14:paraId="443D9A92" w14:textId="77777777" w:rsidR="00834A77" w:rsidRDefault="00834A77" w:rsidP="00834A77">
      <w:r>
        <w:t>#quantile normalize the training and testing data together</w:t>
      </w:r>
    </w:p>
    <w:p w14:paraId="0A5FA3AA" w14:textId="77777777" w:rsidR="00834A77" w:rsidRDefault="00834A77" w:rsidP="00834A77">
      <w:r>
        <w:t>index&lt;-intersect(rownames(data.corr2), rownames(data2.test))</w:t>
      </w:r>
    </w:p>
    <w:p w14:paraId="12167552" w14:textId="77777777" w:rsidR="00834A77" w:rsidRDefault="00834A77" w:rsidP="00834A77">
      <w:r>
        <w:t>data.combined&lt;-cbind(data.corr2[index,1:10], data2.test[index,])</w:t>
      </w:r>
    </w:p>
    <w:p w14:paraId="029F85FD" w14:textId="77777777" w:rsidR="00834A77" w:rsidRDefault="00834A77" w:rsidP="00834A77">
      <w:r>
        <w:t>data.combined.norm&lt;-normalize.quantiles(as.matrix(data.combined))</w:t>
      </w:r>
    </w:p>
    <w:p w14:paraId="3CE3DB0E" w14:textId="77777777" w:rsidR="00834A77" w:rsidRDefault="00834A77" w:rsidP="00834A77">
      <w:r>
        <w:t>colnames(data.combined.norm)&lt;-colnames(data.combined)</w:t>
      </w:r>
    </w:p>
    <w:p w14:paraId="0C577F02" w14:textId="77777777" w:rsidR="00834A77" w:rsidRDefault="00834A77" w:rsidP="00834A77">
      <w:r>
        <w:lastRenderedPageBreak/>
        <w:t>rownames(data.combined.norm)&lt;-rownames(data.combined)</w:t>
      </w:r>
    </w:p>
    <w:p w14:paraId="13B02ED2" w14:textId="77777777" w:rsidR="00834A77" w:rsidRDefault="00834A77" w:rsidP="00834A77"/>
    <w:p w14:paraId="6900DF84" w14:textId="77777777" w:rsidR="00834A77" w:rsidRDefault="00834A77" w:rsidP="00834A77">
      <w:r>
        <w:t>#subset the genes in the DElist, and prepare the data for model fitting</w:t>
      </w:r>
    </w:p>
    <w:p w14:paraId="618BB1C1" w14:textId="77777777" w:rsidR="00834A77" w:rsidRDefault="00834A77" w:rsidP="00834A77">
      <w:r>
        <w:t>data.train.sub&lt;-data.combined.norm[intersect(DElist$Uniprot, rownames(data2.test)),1:10]</w:t>
      </w:r>
    </w:p>
    <w:p w14:paraId="472F1B0B" w14:textId="77777777" w:rsidR="00834A77" w:rsidRDefault="00834A77" w:rsidP="00834A77">
      <w:r>
        <w:t>data2.test&lt;-data.combined.norm[intersect(DElist$Uniprot, rownames(data2.test)),11:20]</w:t>
      </w:r>
    </w:p>
    <w:p w14:paraId="752D5E58" w14:textId="77777777" w:rsidR="00834A77" w:rsidRDefault="00834A77" w:rsidP="00834A77"/>
    <w:p w14:paraId="68893EA4" w14:textId="77777777" w:rsidR="00834A77" w:rsidRDefault="00834A77" w:rsidP="00834A77">
      <w:r>
        <w:t>#rearrange the columns of data2.test</w:t>
      </w:r>
    </w:p>
    <w:p w14:paraId="74351056" w14:textId="77777777" w:rsidR="00834A77" w:rsidRDefault="00834A77" w:rsidP="00834A77">
      <w:r>
        <w:t>data2.test&lt;-data2.test[,c("PHS18_28595_cortex","PHS18_19976","PHS18_22368","PHS18_25950","PHS18_26454","PHS17_27724_cortex","PHS17_27724_medulla","PHS18_896","PHS18_22866","PHS18_2207")]</w:t>
      </w:r>
    </w:p>
    <w:p w14:paraId="32C0AFA0" w14:textId="77777777" w:rsidR="00834A77" w:rsidRDefault="00834A77" w:rsidP="00834A77"/>
    <w:p w14:paraId="251E54AF" w14:textId="77777777" w:rsidR="00834A77" w:rsidRDefault="00834A77" w:rsidP="00834A77">
      <w:r>
        <w:t>label&lt;-c(rep("NKID",5),rep("TCMR",5))</w:t>
      </w:r>
    </w:p>
    <w:p w14:paraId="17A382F6" w14:textId="77777777" w:rsidR="00834A77" w:rsidRDefault="00834A77" w:rsidP="00834A77"/>
    <w:p w14:paraId="76E3D27C" w14:textId="77777777" w:rsidR="00834A77" w:rsidRDefault="00834A77" w:rsidP="00834A77">
      <w:r>
        <w:t>library(ggfortify)</w:t>
      </w:r>
    </w:p>
    <w:p w14:paraId="1D0EC4F4" w14:textId="77777777" w:rsidR="00834A77" w:rsidRDefault="00834A77" w:rsidP="00834A77">
      <w:r>
        <w:t>label=c(rep("NKID",5),rep("TCMR",5))</w:t>
      </w:r>
    </w:p>
    <w:p w14:paraId="5AA67950" w14:textId="77777777" w:rsidR="00834A77" w:rsidRDefault="00834A77" w:rsidP="00834A77">
      <w:r>
        <w:t>df.c.a&lt;-data.frame(condition=label,t(data2.test))</w:t>
      </w:r>
    </w:p>
    <w:p w14:paraId="3F88E680" w14:textId="77777777" w:rsidR="00834A77" w:rsidRDefault="00834A77" w:rsidP="00834A77">
      <w:r>
        <w:t>autoplot(prcomp(df.c.a[,-1]), data=df.c.a, colour="condition", frame=T)</w:t>
      </w:r>
    </w:p>
    <w:p w14:paraId="01FFA0AF" w14:textId="77777777" w:rsidR="00834A77" w:rsidRDefault="00834A77" w:rsidP="00834A77">
      <w:r>
        <w:t>#------------------</w:t>
      </w:r>
    </w:p>
    <w:p w14:paraId="46C4076E" w14:textId="77777777" w:rsidR="00834A77" w:rsidRDefault="00834A77" w:rsidP="00834A77">
      <w:r>
        <w:t># Model fitting and testing</w:t>
      </w:r>
    </w:p>
    <w:p w14:paraId="695DE718" w14:textId="77777777" w:rsidR="00834A77" w:rsidRDefault="00834A77" w:rsidP="00834A77">
      <w:r>
        <w:t>#------------------</w:t>
      </w:r>
    </w:p>
    <w:p w14:paraId="52777649" w14:textId="77777777" w:rsidR="00834A77" w:rsidRDefault="00834A77" w:rsidP="00834A77">
      <w:r>
        <w:t>#svm</w:t>
      </w:r>
    </w:p>
    <w:p w14:paraId="4C019DF1" w14:textId="77777777" w:rsidR="00834A77" w:rsidRDefault="00834A77" w:rsidP="00834A77">
      <w:r>
        <w:t>temp.traindata&lt;-cbind(class=factor(c(1,1,1,1,1,2,2,2,2,2)), data.frame(t(data.train.sub)))</w:t>
      </w:r>
    </w:p>
    <w:p w14:paraId="75151511" w14:textId="77777777" w:rsidR="00834A77" w:rsidRDefault="00834A77" w:rsidP="00834A77">
      <w:r>
        <w:t>temp.testdata&lt;-data.frame(t(data2.test))</w:t>
      </w:r>
    </w:p>
    <w:p w14:paraId="44D62A4E" w14:textId="77777777" w:rsidR="00834A77" w:rsidRDefault="00834A77" w:rsidP="00834A77">
      <w:r>
        <w:t>model&lt;-svm(class ~ ., temp.traindata)</w:t>
      </w:r>
    </w:p>
    <w:p w14:paraId="6721D95C" w14:textId="77777777" w:rsidR="00834A77" w:rsidRDefault="00834A77" w:rsidP="00834A77">
      <w:r>
        <w:t>svm.predict&lt;-predict(model, temp.testdata)</w:t>
      </w:r>
    </w:p>
    <w:p w14:paraId="189C9543" w14:textId="77777777" w:rsidR="00834A77" w:rsidRDefault="00834A77" w:rsidP="00834A77">
      <w:r>
        <w:t>#plot(attributes(svm.predict)$probabilities[,1])</w:t>
      </w:r>
    </w:p>
    <w:p w14:paraId="4A16E1F6" w14:textId="77777777" w:rsidR="00834A77" w:rsidRDefault="00834A77" w:rsidP="00834A77">
      <w:r>
        <w:t>table(svm.predict,label)</w:t>
      </w:r>
    </w:p>
    <w:p w14:paraId="6AE7842A" w14:textId="77777777" w:rsidR="00834A77" w:rsidRDefault="00834A77" w:rsidP="00834A77">
      <w:r>
        <w:t>#          label</w:t>
      </w:r>
    </w:p>
    <w:p w14:paraId="4EC62B61" w14:textId="77777777" w:rsidR="00834A77" w:rsidRDefault="00834A77" w:rsidP="00834A77">
      <w:r>
        <w:t># svm.predict NKID TCMR</w:t>
      </w:r>
    </w:p>
    <w:p w14:paraId="237B0646" w14:textId="77777777" w:rsidR="00834A77" w:rsidRDefault="00834A77" w:rsidP="00834A77">
      <w:r>
        <w:t>#           1    2    1</w:t>
      </w:r>
    </w:p>
    <w:p w14:paraId="41AC83B2" w14:textId="77777777" w:rsidR="00834A77" w:rsidRDefault="00834A77" w:rsidP="00834A77">
      <w:r>
        <w:t>#           2    3    4</w:t>
      </w:r>
    </w:p>
    <w:p w14:paraId="12451C75" w14:textId="77777777" w:rsidR="00834A77" w:rsidRDefault="00834A77" w:rsidP="00834A77"/>
    <w:p w14:paraId="0061715A" w14:textId="77777777" w:rsidR="00834A77" w:rsidRDefault="00834A77" w:rsidP="00834A77">
      <w:r>
        <w:t>#RF</w:t>
      </w:r>
    </w:p>
    <w:p w14:paraId="354629B1" w14:textId="77777777" w:rsidR="00834A77" w:rsidRDefault="00834A77" w:rsidP="00834A77">
      <w:r>
        <w:t>model=randomForest(x=t(data.train.sub),y=factor(c(1,1,1,1,1,2,2,2,2,2)), ntree = 10000)</w:t>
      </w:r>
    </w:p>
    <w:p w14:paraId="5FBA3448" w14:textId="77777777" w:rsidR="00834A77" w:rsidRDefault="00834A77" w:rsidP="00834A77">
      <w:r>
        <w:t>rf.predict=predict(model,t(data2.test))</w:t>
      </w:r>
    </w:p>
    <w:p w14:paraId="0574933D" w14:textId="77777777" w:rsidR="00834A77" w:rsidRDefault="00834A77" w:rsidP="00834A77">
      <w:r>
        <w:t>table(rf.predict,label)</w:t>
      </w:r>
    </w:p>
    <w:p w14:paraId="64413FE8" w14:textId="77777777" w:rsidR="00834A77" w:rsidRDefault="00834A77" w:rsidP="00834A77">
      <w:r>
        <w:t>#          label</w:t>
      </w:r>
    </w:p>
    <w:p w14:paraId="363DA2B0" w14:textId="77777777" w:rsidR="00834A77" w:rsidRDefault="00834A77" w:rsidP="00834A77">
      <w:r>
        <w:t>#  rf.predict NKID TCMR</w:t>
      </w:r>
    </w:p>
    <w:p w14:paraId="759719FE" w14:textId="77777777" w:rsidR="00834A77" w:rsidRDefault="00834A77" w:rsidP="00834A77">
      <w:r>
        <w:t>#           1    5    1</w:t>
      </w:r>
    </w:p>
    <w:p w14:paraId="40CD203B" w14:textId="77777777" w:rsidR="00834A77" w:rsidRDefault="00834A77" w:rsidP="00834A77">
      <w:r>
        <w:t>#           2    0    4</w:t>
      </w:r>
    </w:p>
    <w:p w14:paraId="185A541F" w14:textId="77777777" w:rsidR="00834A77" w:rsidRDefault="00834A77" w:rsidP="00834A77"/>
    <w:p w14:paraId="5C59F730" w14:textId="77777777" w:rsidR="00834A77" w:rsidRDefault="00834A77" w:rsidP="00834A77">
      <w:r>
        <w:t>#LDA</w:t>
      </w:r>
    </w:p>
    <w:p w14:paraId="026CC2AF" w14:textId="77777777" w:rsidR="00834A77" w:rsidRDefault="00834A77" w:rsidP="00834A77">
      <w:r>
        <w:t>temp.traindata&lt;-cbind(class=factor(c(1,1,1,1,1,2,2,2,2,2)), data.frame(t(data.train.sub)))</w:t>
      </w:r>
    </w:p>
    <w:p w14:paraId="217569AD" w14:textId="77777777" w:rsidR="00834A77" w:rsidRDefault="00834A77" w:rsidP="00834A77">
      <w:r>
        <w:lastRenderedPageBreak/>
        <w:t>temp.testdata&lt;-data.frame(t(data2.test))</w:t>
      </w:r>
    </w:p>
    <w:p w14:paraId="3063CADF" w14:textId="77777777" w:rsidR="00834A77" w:rsidRDefault="00834A77" w:rsidP="00834A77">
      <w:r>
        <w:t>model&lt;-lda(class ~ ., temp.traindata)</w:t>
      </w:r>
    </w:p>
    <w:p w14:paraId="7F6AA041" w14:textId="77777777" w:rsidR="00834A77" w:rsidRDefault="00834A77" w:rsidP="00834A77">
      <w:r>
        <w:t>lda.predict&lt;-predict(model, temp.testdata)</w:t>
      </w:r>
    </w:p>
    <w:p w14:paraId="3892D640" w14:textId="77777777" w:rsidR="00834A77" w:rsidRDefault="00834A77" w:rsidP="00834A77">
      <w:r>
        <w:t>plot(lda.predict$posterior[,1])</w:t>
      </w:r>
    </w:p>
    <w:p w14:paraId="743219CE" w14:textId="77777777" w:rsidR="00834A77" w:rsidRDefault="00834A77" w:rsidP="00834A77">
      <w:r>
        <w:t>table(lda.predict$class,label)</w:t>
      </w:r>
    </w:p>
    <w:p w14:paraId="4114FBC2" w14:textId="77777777" w:rsidR="00834A77" w:rsidRDefault="00834A77" w:rsidP="00834A77">
      <w:r>
        <w:t>#          label</w:t>
      </w:r>
    </w:p>
    <w:p w14:paraId="5D0B0822" w14:textId="77777777" w:rsidR="00834A77" w:rsidRDefault="00834A77" w:rsidP="00834A77">
      <w:r>
        <w:t># svm.predict NKID TCMR</w:t>
      </w:r>
    </w:p>
    <w:p w14:paraId="0B43E535" w14:textId="77777777" w:rsidR="00834A77" w:rsidRDefault="00834A77" w:rsidP="00834A77">
      <w:r>
        <w:t>#           1    5    2</w:t>
      </w:r>
    </w:p>
    <w:p w14:paraId="46BCE876" w14:textId="77777777" w:rsidR="00465328" w:rsidRDefault="00834A77" w:rsidP="00834A77">
      <w:r>
        <w:t>#           2    0    3</w:t>
      </w:r>
    </w:p>
    <w:sectPr w:rsidR="00465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A77"/>
    <w:rsid w:val="00465328"/>
    <w:rsid w:val="0083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F5B9D"/>
  <w15:chartTrackingRefBased/>
  <w15:docId w15:val="{82D8E797-A255-9249-8730-17C90408D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761</Words>
  <Characters>21444</Characters>
  <Application>Microsoft Office Word</Application>
  <DocSecurity>0</DocSecurity>
  <Lines>178</Lines>
  <Paragraphs>50</Paragraphs>
  <ScaleCrop>false</ScaleCrop>
  <Company/>
  <LinksUpToDate>false</LinksUpToDate>
  <CharactersWithSpaces>2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Peng Liu</cp:lastModifiedBy>
  <cp:revision>1</cp:revision>
  <dcterms:created xsi:type="dcterms:W3CDTF">2022-12-13T19:29:00Z</dcterms:created>
  <dcterms:modified xsi:type="dcterms:W3CDTF">2022-12-13T19:30:00Z</dcterms:modified>
</cp:coreProperties>
</file>